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36F7D" w14:textId="5B27B2C1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  <w:r w:rsidRPr="00354D0E">
        <w:rPr>
          <w:noProof/>
        </w:rPr>
        <w:drawing>
          <wp:anchor distT="0" distB="0" distL="114300" distR="114300" simplePos="0" relativeHeight="251660288" behindDoc="1" locked="0" layoutInCell="1" allowOverlap="1" wp14:anchorId="3A6CCBF2" wp14:editId="0EB38548">
            <wp:simplePos x="0" y="0"/>
            <wp:positionH relativeFrom="margin">
              <wp:align>right</wp:align>
            </wp:positionH>
            <wp:positionV relativeFrom="paragraph">
              <wp:posOffset>3175</wp:posOffset>
            </wp:positionV>
            <wp:extent cx="5937250" cy="6002020"/>
            <wp:effectExtent l="0" t="0" r="6350" b="0"/>
            <wp:wrapNone/>
            <wp:docPr id="5" name="Picture 5" descr="A diagram of a periodic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periodic tabl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76" t="20322" r="7483" b="11841"/>
                    <a:stretch/>
                  </pic:blipFill>
                  <pic:spPr bwMode="auto">
                    <a:xfrm>
                      <a:off x="0" y="0"/>
                      <a:ext cx="5937250" cy="6002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0"/>
          <w:lang w:val="en"/>
        </w:rPr>
        <w:t xml:space="preserve">Supplementary Materials </w:t>
      </w:r>
    </w:p>
    <w:p w14:paraId="4516AEE9" w14:textId="6D5111B3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60522A2D" w14:textId="77914396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7C18B4A5" w14:textId="523B517C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09D1A170" w14:textId="7DAAC298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6B4CCCF5" w14:textId="6FC48AEF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7FFD6F0A" w14:textId="644FC556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7F31B962" w14:textId="48B1DF2F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  <w:r w:rsidRPr="00354D0E"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48E59D" wp14:editId="2960C3EB">
                <wp:simplePos x="0" y="0"/>
                <wp:positionH relativeFrom="column">
                  <wp:posOffset>1059180</wp:posOffset>
                </wp:positionH>
                <wp:positionV relativeFrom="paragraph">
                  <wp:posOffset>124460</wp:posOffset>
                </wp:positionV>
                <wp:extent cx="3934023" cy="3830737"/>
                <wp:effectExtent l="0" t="0" r="28575" b="17780"/>
                <wp:wrapNone/>
                <wp:docPr id="152713612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34023" cy="3830737"/>
                          <a:chOff x="0" y="0"/>
                          <a:chExt cx="3934023" cy="3830737"/>
                        </a:xfrm>
                      </wpg:grpSpPr>
                      <wps:wsp>
                        <wps:cNvPr id="707345292" name="Donut 707345292"/>
                        <wps:cNvSpPr/>
                        <wps:spPr>
                          <a:xfrm>
                            <a:off x="1084166" y="701457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C00000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3546575" name="Donut 1763546575"/>
                        <wps:cNvSpPr/>
                        <wps:spPr>
                          <a:xfrm>
                            <a:off x="2868461" y="2091846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6968282" name="Donut 2116968282"/>
                        <wps:cNvSpPr/>
                        <wps:spPr>
                          <a:xfrm>
                            <a:off x="1415441" y="544218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C000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8565454" name="Donut 1528565454"/>
                        <wps:cNvSpPr/>
                        <wps:spPr>
                          <a:xfrm>
                            <a:off x="2141951" y="551145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C000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2679718" name="Donut 1262679718"/>
                        <wps:cNvSpPr/>
                        <wps:spPr>
                          <a:xfrm>
                            <a:off x="2743200" y="989556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C000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8086986" name="Donut 648086986"/>
                        <wps:cNvSpPr/>
                        <wps:spPr>
                          <a:xfrm>
                            <a:off x="814192" y="964504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C000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6370799" name="Donut 2146370799"/>
                        <wps:cNvSpPr/>
                        <wps:spPr>
                          <a:xfrm>
                            <a:off x="1440493" y="1215024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1122474" name="Donut 681122474"/>
                        <wps:cNvSpPr/>
                        <wps:spPr>
                          <a:xfrm>
                            <a:off x="2104373" y="1215024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9707921" name="Donut 369707921"/>
                        <wps:cNvSpPr/>
                        <wps:spPr>
                          <a:xfrm>
                            <a:off x="651354" y="2079320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4840377" name="Donut 1334840377"/>
                        <wps:cNvSpPr/>
                        <wps:spPr>
                          <a:xfrm>
                            <a:off x="1766170" y="1979112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4220925" name="Donut 1914220925"/>
                        <wps:cNvSpPr/>
                        <wps:spPr>
                          <a:xfrm>
                            <a:off x="724870" y="3092288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1989178" name="Donut 971989178"/>
                        <wps:cNvSpPr/>
                        <wps:spPr>
                          <a:xfrm>
                            <a:off x="1753644" y="3444657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FFC0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1465069" name="Donut 1641465069"/>
                        <wps:cNvSpPr/>
                        <wps:spPr>
                          <a:xfrm>
                            <a:off x="2791664" y="3117340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2649716" name="Donut 1412649716"/>
                        <wps:cNvSpPr/>
                        <wps:spPr>
                          <a:xfrm>
                            <a:off x="2116899" y="2793304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FFC0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39954" name="Donut 13439954"/>
                        <wps:cNvSpPr/>
                        <wps:spPr>
                          <a:xfrm>
                            <a:off x="1395832" y="2786221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FFC0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912185" name="Donut 48912185"/>
                        <wps:cNvSpPr/>
                        <wps:spPr>
                          <a:xfrm>
                            <a:off x="1234634" y="1866378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6288577" name="Donut 1776288577"/>
                        <wps:cNvSpPr/>
                        <wps:spPr>
                          <a:xfrm>
                            <a:off x="2304789" y="1878904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300104" name="Donut 91300104"/>
                        <wps:cNvSpPr/>
                        <wps:spPr>
                          <a:xfrm>
                            <a:off x="588724" y="1678487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157971" name="Donut 223157971"/>
                        <wps:cNvSpPr/>
                        <wps:spPr>
                          <a:xfrm>
                            <a:off x="2956143" y="1691013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6420464" name="Donut 736420464"/>
                        <wps:cNvSpPr/>
                        <wps:spPr>
                          <a:xfrm>
                            <a:off x="1778696" y="488515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C00000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7048939" name="Donut 837048939"/>
                        <wps:cNvSpPr/>
                        <wps:spPr>
                          <a:xfrm>
                            <a:off x="1177447" y="0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3084294" name="Donut 863084294"/>
                        <wps:cNvSpPr/>
                        <wps:spPr>
                          <a:xfrm>
                            <a:off x="2378306" y="5443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0513332" name="Donut 930513332"/>
                        <wps:cNvSpPr/>
                        <wps:spPr>
                          <a:xfrm>
                            <a:off x="3244241" y="676405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3546121" name="Donut 1753546121"/>
                        <wps:cNvSpPr/>
                        <wps:spPr>
                          <a:xfrm>
                            <a:off x="313151" y="650025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7935134" name="Donut 1467935134"/>
                        <wps:cNvSpPr/>
                        <wps:spPr>
                          <a:xfrm>
                            <a:off x="0" y="1816273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8779393" name="Donut 1678779393"/>
                        <wps:cNvSpPr/>
                        <wps:spPr>
                          <a:xfrm>
                            <a:off x="905677" y="1628383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7262649" name="Donut 1977262649"/>
                        <wps:cNvSpPr/>
                        <wps:spPr>
                          <a:xfrm>
                            <a:off x="2641352" y="1640909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9637738" name="Donut 759637738"/>
                        <wps:cNvSpPr/>
                        <wps:spPr>
                          <a:xfrm>
                            <a:off x="3537783" y="1853852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8360006" name="Donut 1918360006"/>
                        <wps:cNvSpPr/>
                        <wps:spPr>
                          <a:xfrm>
                            <a:off x="2716508" y="2387028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1544494" name="Donut 1591544494"/>
                        <wps:cNvSpPr/>
                        <wps:spPr>
                          <a:xfrm>
                            <a:off x="3231715" y="2668043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8344594" name="Donut 1058344594"/>
                        <wps:cNvSpPr/>
                        <wps:spPr>
                          <a:xfrm>
                            <a:off x="1771613" y="2542783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FFC000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380515" name="Donut 107380515"/>
                        <wps:cNvSpPr/>
                        <wps:spPr>
                          <a:xfrm>
                            <a:off x="814192" y="2367419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2779136" name="Donut 482779136"/>
                        <wps:cNvSpPr/>
                        <wps:spPr>
                          <a:xfrm>
                            <a:off x="288099" y="2642991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748579" name="Donut 72748579"/>
                        <wps:cNvSpPr/>
                        <wps:spPr>
                          <a:xfrm>
                            <a:off x="1240077" y="3356975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FFC000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1619718" name="Donut 811619718"/>
                        <wps:cNvSpPr/>
                        <wps:spPr>
                          <a:xfrm>
                            <a:off x="2272654" y="3369501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FFC000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4521340" name="Donut 1144521340"/>
                        <wps:cNvSpPr/>
                        <wps:spPr>
                          <a:xfrm>
                            <a:off x="2483238" y="710033"/>
                            <a:ext cx="396240" cy="386080"/>
                          </a:xfrm>
                          <a:prstGeom prst="donut">
                            <a:avLst>
                              <a:gd name="adj" fmla="val 26167"/>
                            </a:avLst>
                          </a:prstGeom>
                          <a:solidFill>
                            <a:srgbClr val="C00000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BC1C51" id="Group 1" o:spid="_x0000_s1026" style="position:absolute;margin-left:83.4pt;margin-top:9.8pt;width:309.75pt;height:301.65pt;z-index:251659264;mso-width-relative:margin;mso-height-relative:margin" coordsize="39340,383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">
                <v:shapetype id="_x0000_t23" coordsize="21600,21600" o:spt="23" adj="5400" path="m,10800qy10800,,21600,10800,10800,21600,,10800xm@0,10800qy10800@2@1,10800,10800@0@0,10800xe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</v:formulas>
                  <v:path o:connecttype="custom" o:connectlocs="10800,0;3163,3163;0,10800;3163,18437;10800,21600;18437,18437;21600,10800;18437,3163" textboxrect="3163,3163,18437,18437"/>
                  <v:handles>
                    <v:h position="#0,center" xrange="0,10800"/>
                  </v:handles>
                </v:shapetype>
                <v:shape id="Donut 707345292" o:spid="_x0000_s1027" type="#_x0000_t23" style="position:absolute;left:10841;top:7014;width:3963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" adj="5507" fillcolor="#c00000" strokecolor="black [3213]" strokeweight="1pt">
                  <v:stroke joinstyle="miter"/>
                </v:shape>
                <v:shape id="Donut 1763546575" o:spid="_x0000_s1028" type="#_x0000_t23" style="position:absolute;left:28684;top:20918;width:3963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" adj="5507" fillcolor="#d9e2f3 [660]" strokecolor="black [3213]" strokeweight="1.25pt">
                  <v:stroke joinstyle="miter"/>
                </v:shape>
                <v:shape id="Donut 2116968282" o:spid="_x0000_s1029" type="#_x0000_t23" style="position:absolute;left:14154;top:5442;width:3962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" adj="5507" fillcolor="#c00000" strokecolor="black [3213]" strokeweight="1.25pt">
                  <v:stroke joinstyle="miter"/>
                </v:shape>
                <v:shape id="Donut 1528565454" o:spid="_x0000_s1030" type="#_x0000_t23" style="position:absolute;left:21419;top:5511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" adj="5507" fillcolor="#c00000" strokecolor="black [3213]" strokeweight="1.25pt">
                  <v:stroke joinstyle="miter"/>
                </v:shape>
                <v:shape id="Donut 1262679718" o:spid="_x0000_s1031" type="#_x0000_t23" style="position:absolute;left:27432;top:9895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" adj="5507" fillcolor="#c00000" strokecolor="black [3213]" strokeweight="1.25pt">
                  <v:stroke joinstyle="miter"/>
                </v:shape>
                <v:shape id="Donut 648086986" o:spid="_x0000_s1032" type="#_x0000_t23" style="position:absolute;left:8141;top:9645;width:3963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" adj="5507" fillcolor="#c00000" strokecolor="black [3213]" strokeweight="1.25pt">
                  <v:stroke joinstyle="miter"/>
                </v:shape>
                <v:shape id="Donut 2146370799" o:spid="_x0000_s1033" type="#_x0000_t23" style="position:absolute;left:14404;top:12150;width:3963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" adj="5507" fillcolor="#a8d08d [1945]" strokecolor="black [3213]" strokeweight="1.25pt">
                  <v:stroke joinstyle="miter"/>
                </v:shape>
                <v:shape id="Donut 681122474" o:spid="_x0000_s1034" type="#_x0000_t23" style="position:absolute;left:21043;top:12150;width:3963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" adj="5507" fillcolor="#a8d08d [1945]" strokecolor="black [3213]" strokeweight="1.25pt">
                  <v:stroke joinstyle="miter"/>
                </v:shape>
                <v:shape id="Donut 369707921" o:spid="_x0000_s1035" type="#_x0000_t23" style="position:absolute;left:6513;top:20793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" adj="5507" fillcolor="#d9e2f3 [660]" strokecolor="black [3213]" strokeweight="1.25pt">
                  <v:stroke joinstyle="miter"/>
                </v:shape>
                <v:shape id="Donut 1334840377" o:spid="_x0000_s1036" type="#_x0000_t23" style="position:absolute;left:17661;top:19791;width:3963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" adj="5507" fillcolor="#a8d08d [1945]" strokecolor="black [3213]" strokeweight="1.25pt">
                  <v:stroke joinstyle="miter"/>
                </v:shape>
                <v:shape id="Donut 1914220925" o:spid="_x0000_s1037" type="#_x0000_t23" style="position:absolute;left:7248;top:30922;width:3963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" adj="5507" fillcolor="#d9e2f3 [660]" strokecolor="black [3213]" strokeweight="1.25pt">
                  <v:stroke joinstyle="miter"/>
                </v:shape>
                <v:shape id="Donut 971989178" o:spid="_x0000_s1038" type="#_x0000_t23" style="position:absolute;left:17536;top:34446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" adj="5507" fillcolor="#ffc000" strokecolor="black [3213]" strokeweight="1.25pt">
                  <v:stroke joinstyle="miter"/>
                </v:shape>
                <v:shape id="Donut 1641465069" o:spid="_x0000_s1039" type="#_x0000_t23" style="position:absolute;left:27916;top:31173;width:3963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" adj="5507" fillcolor="#d9e2f3 [660]" strokecolor="black [3213]" strokeweight="1.25pt">
                  <v:stroke joinstyle="miter"/>
                </v:shape>
                <v:shape id="Donut 1412649716" o:spid="_x0000_s1040" type="#_x0000_t23" style="position:absolute;left:21168;top:27933;width:3963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" adj="5507" fillcolor="#ffc000" strokecolor="black [3213]" strokeweight="1.25pt">
                  <v:stroke joinstyle="miter"/>
                </v:shape>
                <v:shape id="Donut 13439954" o:spid="_x0000_s1041" type="#_x0000_t23" style="position:absolute;left:13958;top:27862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" adj="5507" fillcolor="#ffc000" strokecolor="black [3213]" strokeweight="1.25pt">
                  <v:stroke joinstyle="miter"/>
                </v:shape>
                <v:shape id="Donut 48912185" o:spid="_x0000_s1042" type="#_x0000_t23" style="position:absolute;left:12346;top:18663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" adj="5507" fillcolor="#a8d08d [1945]" strokecolor="black [3213]" strokeweight="1.25pt">
                  <v:stroke joinstyle="miter"/>
                </v:shape>
                <v:shape id="Donut 1776288577" o:spid="_x0000_s1043" type="#_x0000_t23" style="position:absolute;left:23047;top:18789;width:3963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" adj="5507" fillcolor="#a8d08d [1945]" strokecolor="black [3213]" strokeweight="1.25pt">
                  <v:stroke joinstyle="miter"/>
                </v:shape>
                <v:shape id="Donut 91300104" o:spid="_x0000_s1044" type="#_x0000_t23" style="position:absolute;left:5887;top:16784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" adj="5507" fillcolor="#d9e2f3 [660]" strokecolor="black [3213]" strokeweight="1.25pt">
                  <v:stroke joinstyle="miter"/>
                </v:shape>
                <v:shape id="Donut 223157971" o:spid="_x0000_s1045" type="#_x0000_t23" style="position:absolute;left:29561;top:16910;width:3962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" adj="5507" fillcolor="#d9e2f3 [660]" strokecolor="black [3213]" strokeweight="1.25pt">
                  <v:stroke joinstyle="miter"/>
                </v:shape>
                <v:shape id="Donut 736420464" o:spid="_x0000_s1046" type="#_x0000_t23" style="position:absolute;left:17786;top:4885;width:3963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" adj="5507" fillcolor="#c00000" strokecolor="black [3213]" strokeweight="1pt">
                  <v:stroke joinstyle="miter"/>
                </v:shape>
                <v:shape id="Donut 837048939" o:spid="_x0000_s1047" type="#_x0000_t23" style="position:absolute;left:11774;width:3962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" adj="5507" fillcolor="#d9e2f3 [660]" strokecolor="black [3213]" strokeweight="1pt">
                  <v:stroke joinstyle="miter"/>
                </v:shape>
                <v:shape id="Donut 863084294" o:spid="_x0000_s1048" type="#_x0000_t23" style="position:absolute;left:23783;top:54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" adj="5507" fillcolor="#d9e2f3 [660]" strokecolor="black [3213]" strokeweight="1pt">
                  <v:stroke joinstyle="miter"/>
                </v:shape>
                <v:shape id="Donut 930513332" o:spid="_x0000_s1049" type="#_x0000_t23" style="position:absolute;left:32442;top:6764;width:3962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" adj="5507" fillcolor="#d9e2f3 [660]" strokecolor="black [3213]" strokeweight="1pt">
                  <v:stroke joinstyle="miter"/>
                </v:shape>
                <v:shape id="Donut 1753546121" o:spid="_x0000_s1050" type="#_x0000_t23" style="position:absolute;left:3131;top:6500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" adj="5507" fillcolor="#d9e2f3 [660]" strokecolor="black [3213]" strokeweight="1pt">
                  <v:stroke joinstyle="miter"/>
                </v:shape>
                <v:shape id="Donut 1467935134" o:spid="_x0000_s1051" type="#_x0000_t23" style="position:absolute;top:18162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" adj="5507" fillcolor="#d9e2f3 [660]" strokecolor="black [3213]" strokeweight="1pt">
                  <v:stroke joinstyle="miter"/>
                </v:shape>
                <v:shape id="Donut 1678779393" o:spid="_x0000_s1052" type="#_x0000_t23" style="position:absolute;left:9056;top:16283;width:3963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" adj="5507" fillcolor="#a8d08d [1945]" strokecolor="black [3213]" strokeweight="1pt">
                  <v:stroke joinstyle="miter"/>
                </v:shape>
                <v:shape id="Donut 1977262649" o:spid="_x0000_s1053" type="#_x0000_t23" style="position:absolute;left:26413;top:16409;width:3962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" adj="5507" fillcolor="#a8d08d [1945]" strokecolor="black [3213]" strokeweight="1pt">
                  <v:stroke joinstyle="miter"/>
                </v:shape>
                <v:shape id="Donut 759637738" o:spid="_x0000_s1054" type="#_x0000_t23" style="position:absolute;left:35377;top:18538;width:3963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" adj="5507" fillcolor="#d9e2f3 [660]" strokecolor="black [3213]" strokeweight="1pt">
                  <v:stroke joinstyle="miter"/>
                </v:shape>
                <v:shape id="Donut 1918360006" o:spid="_x0000_s1055" type="#_x0000_t23" style="position:absolute;left:27165;top:23870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" adj="5507" fillcolor="#d9e2f3 [660]" strokecolor="black [3213]" strokeweight="1pt">
                  <v:stroke joinstyle="miter"/>
                </v:shape>
                <v:shape id="Donut 1591544494" o:spid="_x0000_s1056" type="#_x0000_t23" style="position:absolute;left:32317;top:26680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" adj="5507" fillcolor="#d9e2f3 [660]" strokecolor="black [3213]" strokeweight="1pt">
                  <v:stroke joinstyle="miter"/>
                </v:shape>
                <v:shape id="Donut 1058344594" o:spid="_x0000_s1057" type="#_x0000_t23" style="position:absolute;left:17716;top:25427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" adj="5507" fillcolor="#ffc000" strokecolor="black [3213]" strokeweight="1pt">
                  <v:stroke joinstyle="miter"/>
                </v:shape>
                <v:shape id="Donut 107380515" o:spid="_x0000_s1058" type="#_x0000_t23" style="position:absolute;left:8141;top:23674;width:3963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" adj="5507" fillcolor="#d9e2f3 [660]" strokecolor="black [3213]" strokeweight="1pt">
                  <v:stroke joinstyle="miter"/>
                </v:shape>
                <v:shape id="Donut 482779136" o:spid="_x0000_s1059" type="#_x0000_t23" style="position:absolute;left:2880;top:26429;width:3963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" adj="5507" fillcolor="#d9e2f3 [660]" strokecolor="black [3213]" strokeweight="1pt">
                  <v:stroke joinstyle="miter"/>
                </v:shape>
                <v:shape id="Donut 72748579" o:spid="_x0000_s1060" type="#_x0000_t23" style="position:absolute;left:12400;top:33569;width:3963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" adj="5507" fillcolor="#ffc000" strokecolor="black [3213]" strokeweight="1pt">
                  <v:stroke joinstyle="miter"/>
                </v:shape>
                <v:shape id="Donut 811619718" o:spid="_x0000_s1061" type="#_x0000_t23" style="position:absolute;left:22726;top:33695;width:3962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" adj="5507" fillcolor="#ffc000" strokecolor="black [3213]" strokeweight="1pt">
                  <v:stroke joinstyle="miter"/>
                </v:shape>
                <v:shape id="Donut 1144521340" o:spid="_x0000_s1062" type="#_x0000_t23" style="position:absolute;left:24832;top:7100;width:3962;height:3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" adj="5507" fillcolor="#c00000" strokecolor="black [3213]" strokeweight="1pt">
                  <v:stroke joinstyle="miter"/>
                </v:shape>
              </v:group>
            </w:pict>
          </mc:Fallback>
        </mc:AlternateContent>
      </w:r>
    </w:p>
    <w:p w14:paraId="2B21212B" w14:textId="64A2DFBE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3C7AECE1" w14:textId="5EC265C8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44F05BA1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2CB93633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1FA13E4C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2C90D903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3DA1149B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28D4C0EB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7C2FB511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010FF17A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762E8227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5AC3E0CB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67C56BD5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3200A2B4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76216E55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445A907B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12CF9063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7EF5BC1D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60A4CB07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033A67FD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7EE678D1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611FF782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68E87670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65B588A2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536D9ECF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4DEF0F45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41AD4209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40AB9E15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29DA790A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0EB2CC59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125F4C12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341CEC1C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4FC17ABA" w14:textId="77777777" w:rsidR="002A0607" w:rsidRDefault="002A0607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026F7C4F" w14:textId="2DBBDEA1" w:rsidR="00A4331F" w:rsidRPr="00226A22" w:rsidRDefault="00A4331F" w:rsidP="00B419E0">
      <w:pPr>
        <w:pStyle w:val="SMHeading"/>
        <w:spacing w:before="0" w:after="0"/>
        <w:rPr>
          <w:rFonts w:ascii="Arial" w:hAnsi="Arial" w:cs="Arial"/>
          <w:sz w:val="20"/>
          <w:lang w:val="en"/>
        </w:rPr>
      </w:pPr>
    </w:p>
    <w:p w14:paraId="0A009B0D" w14:textId="53B8B16A" w:rsidR="00A4331F" w:rsidRPr="00DC623A" w:rsidRDefault="00A4331F" w:rsidP="00B419E0">
      <w:pPr>
        <w:pStyle w:val="SMHeading"/>
        <w:spacing w:before="0" w:after="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  <w:szCs w:val="20"/>
        </w:rPr>
        <w:t xml:space="preserve">Fig. S2. </w:t>
      </w:r>
      <w:r w:rsidRPr="0061002F">
        <w:rPr>
          <w:rFonts w:ascii="Arial" w:hAnsi="Arial" w:cs="Arial"/>
          <w:b w:val="0"/>
          <w:sz w:val="20"/>
          <w:szCs w:val="20"/>
        </w:rPr>
        <w:t xml:space="preserve">Electrode layout: 128-channel </w:t>
      </w:r>
      <w:proofErr w:type="spellStart"/>
      <w:r w:rsidRPr="0061002F">
        <w:rPr>
          <w:rFonts w:ascii="Arial" w:hAnsi="Arial" w:cs="Arial"/>
          <w:b w:val="0"/>
          <w:sz w:val="20"/>
          <w:szCs w:val="20"/>
        </w:rPr>
        <w:t>Hydrocel</w:t>
      </w:r>
      <w:proofErr w:type="spellEnd"/>
      <w:r w:rsidRPr="0061002F">
        <w:rPr>
          <w:rFonts w:ascii="Arial" w:hAnsi="Arial" w:cs="Arial"/>
          <w:b w:val="0"/>
          <w:sz w:val="20"/>
          <w:szCs w:val="20"/>
        </w:rPr>
        <w:t xml:space="preserve"> Geodesic Sensor Net. Red, green, </w:t>
      </w:r>
      <w:proofErr w:type="spellStart"/>
      <w:r w:rsidRPr="0061002F">
        <w:rPr>
          <w:rFonts w:ascii="Arial" w:hAnsi="Arial" w:cs="Arial"/>
          <w:b w:val="0"/>
          <w:sz w:val="20"/>
          <w:szCs w:val="20"/>
        </w:rPr>
        <w:t>skyblue</w:t>
      </w:r>
      <w:proofErr w:type="spellEnd"/>
      <w:r w:rsidRPr="0061002F">
        <w:rPr>
          <w:rFonts w:ascii="Arial" w:hAnsi="Arial" w:cs="Arial"/>
          <w:b w:val="0"/>
          <w:sz w:val="20"/>
          <w:szCs w:val="20"/>
        </w:rPr>
        <w:t xml:space="preserve">, and yellow circles denote electrodes included in ICA and MARA steps of pre-processing. Electrodes averaged for </w:t>
      </w:r>
      <w:proofErr w:type="gramStart"/>
      <w:r w:rsidRPr="0061002F">
        <w:rPr>
          <w:rFonts w:ascii="Arial" w:hAnsi="Arial" w:cs="Arial"/>
          <w:b w:val="0"/>
          <w:sz w:val="20"/>
          <w:szCs w:val="20"/>
        </w:rPr>
        <w:t xml:space="preserve">frontal </w:t>
      </w:r>
      <w:r w:rsidR="002A0607">
        <w:rPr>
          <w:rFonts w:ascii="Arial" w:hAnsi="Arial" w:cs="Arial"/>
          <w:b w:val="0"/>
          <w:sz w:val="20"/>
          <w:szCs w:val="20"/>
        </w:rPr>
        <w:t xml:space="preserve"> (</w:t>
      </w:r>
      <w:proofErr w:type="gramEnd"/>
      <w:r w:rsidRPr="0061002F">
        <w:rPr>
          <w:rFonts w:ascii="Arial" w:hAnsi="Arial" w:cs="Arial"/>
          <w:b w:val="0"/>
          <w:sz w:val="20"/>
          <w:szCs w:val="20"/>
        </w:rPr>
        <w:t xml:space="preserve">red), </w:t>
      </w:r>
      <w:proofErr w:type="gramStart"/>
      <w:r w:rsidRPr="0061002F">
        <w:rPr>
          <w:rFonts w:ascii="Arial" w:hAnsi="Arial" w:cs="Arial"/>
          <w:b w:val="0"/>
          <w:sz w:val="20"/>
          <w:szCs w:val="20"/>
        </w:rPr>
        <w:t xml:space="preserve">central </w:t>
      </w:r>
      <w:r w:rsidR="002A0607">
        <w:rPr>
          <w:rFonts w:ascii="Arial" w:hAnsi="Arial" w:cs="Arial"/>
          <w:b w:val="0"/>
          <w:sz w:val="20"/>
          <w:szCs w:val="20"/>
        </w:rPr>
        <w:t xml:space="preserve"> (</w:t>
      </w:r>
      <w:proofErr w:type="gramEnd"/>
      <w:r w:rsidRPr="0061002F">
        <w:rPr>
          <w:rFonts w:ascii="Arial" w:hAnsi="Arial" w:cs="Arial"/>
          <w:b w:val="0"/>
          <w:sz w:val="20"/>
          <w:szCs w:val="20"/>
        </w:rPr>
        <w:t xml:space="preserve">green), and </w:t>
      </w:r>
      <w:proofErr w:type="gramStart"/>
      <w:r w:rsidRPr="0061002F">
        <w:rPr>
          <w:rFonts w:ascii="Arial" w:hAnsi="Arial" w:cs="Arial"/>
          <w:b w:val="0"/>
          <w:sz w:val="20"/>
          <w:szCs w:val="20"/>
        </w:rPr>
        <w:t xml:space="preserve">posterior </w:t>
      </w:r>
      <w:r w:rsidR="002A0607">
        <w:rPr>
          <w:rFonts w:ascii="Arial" w:hAnsi="Arial" w:cs="Arial"/>
          <w:b w:val="0"/>
          <w:sz w:val="20"/>
          <w:szCs w:val="20"/>
        </w:rPr>
        <w:t xml:space="preserve"> (</w:t>
      </w:r>
      <w:proofErr w:type="gramEnd"/>
      <w:r w:rsidRPr="0061002F">
        <w:rPr>
          <w:rFonts w:ascii="Arial" w:hAnsi="Arial" w:cs="Arial"/>
          <w:b w:val="0"/>
          <w:sz w:val="20"/>
          <w:szCs w:val="20"/>
        </w:rPr>
        <w:t>yellow) regions of interest.</w:t>
      </w:r>
    </w:p>
    <w:p w14:paraId="1DF5749B" w14:textId="77777777" w:rsidR="00EC32BB" w:rsidRDefault="00EC32BB" w:rsidP="00B419E0">
      <w:pPr>
        <w:spacing w:after="0" w:line="240" w:lineRule="auto"/>
      </w:pPr>
    </w:p>
    <w:p w14:paraId="3B28A781" w14:textId="77777777" w:rsidR="002A0607" w:rsidRDefault="002A0607" w:rsidP="00B419E0">
      <w:pPr>
        <w:spacing w:after="0" w:line="240" w:lineRule="auto"/>
        <w:ind w:left="1440" w:hanging="720"/>
        <w:rPr>
          <w:rFonts w:ascii="Times New Roman" w:eastAsia="Times New Roman" w:hAnsi="Times New Roman" w:cs="Times New Roman"/>
          <w:b/>
          <w:bCs/>
        </w:rPr>
      </w:pPr>
    </w:p>
    <w:p w14:paraId="21AEC8C5" w14:textId="371E5823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05C24B28" w14:textId="77777777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25E75A7A" w14:textId="77777777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46545ADF" w14:textId="77777777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7B84D49A" w14:textId="77777777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064E05A9" w14:textId="77777777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66596639" w14:textId="77777777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tbl>
      <w:tblPr>
        <w:tblW w:w="9157" w:type="dxa"/>
        <w:tblLayout w:type="fixed"/>
        <w:tblLook w:val="0400" w:firstRow="0" w:lastRow="0" w:firstColumn="0" w:lastColumn="0" w:noHBand="0" w:noVBand="1"/>
      </w:tblPr>
      <w:tblGrid>
        <w:gridCol w:w="3878"/>
        <w:gridCol w:w="2477"/>
        <w:gridCol w:w="2739"/>
        <w:gridCol w:w="63"/>
      </w:tblGrid>
      <w:tr w:rsidR="00B419E0" w:rsidRPr="00FC4A63" w14:paraId="7D0574CA" w14:textId="77777777" w:rsidTr="00B419E0">
        <w:trPr>
          <w:trHeight w:val="74"/>
        </w:trPr>
        <w:tc>
          <w:tcPr>
            <w:tcW w:w="915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78669D" w14:textId="77777777" w:rsidR="00B419E0" w:rsidRP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9E0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Table 1. Summary of light, sound, and electrical noise across laboratory and clinical settings </w:t>
            </w:r>
          </w:p>
        </w:tc>
      </w:tr>
      <w:tr w:rsidR="00B419E0" w:rsidRPr="00FC4A63" w14:paraId="2748D39E" w14:textId="77777777" w:rsidTr="00B419E0">
        <w:trPr>
          <w:gridAfter w:val="1"/>
          <w:wAfter w:w="63" w:type="dxa"/>
          <w:trHeight w:val="315"/>
        </w:trPr>
        <w:tc>
          <w:tcPr>
            <w:tcW w:w="3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55E6ED4" w14:textId="77777777" w:rsidR="00B419E0" w:rsidRPr="00FC4A63" w:rsidRDefault="00B419E0" w:rsidP="00B419E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2CEA830" w14:textId="77777777" w:rsidR="00B419E0" w:rsidRPr="00FC4A63" w:rsidRDefault="00B419E0" w:rsidP="00B41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Clinic (SD)</w:t>
            </w:r>
          </w:p>
        </w:tc>
        <w:tc>
          <w:tcPr>
            <w:tcW w:w="2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D1705DD" w14:textId="77777777" w:rsidR="00B419E0" w:rsidRPr="00FC4A63" w:rsidRDefault="00B419E0" w:rsidP="00B41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Laboratory (SD)</w:t>
            </w:r>
          </w:p>
        </w:tc>
      </w:tr>
      <w:tr w:rsidR="00B419E0" w:rsidRPr="00FC4A63" w14:paraId="52EE79AF" w14:textId="77777777" w:rsidTr="00B419E0">
        <w:trPr>
          <w:gridAfter w:val="1"/>
          <w:wAfter w:w="63" w:type="dxa"/>
          <w:trHeight w:val="315"/>
        </w:trPr>
        <w:tc>
          <w:tcPr>
            <w:tcW w:w="38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FEB1044" w14:textId="77777777" w:rsidR="00B419E0" w:rsidRPr="00FC4A63" w:rsidRDefault="00B419E0" w:rsidP="00B419E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Light Level (lux)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7DBDF8F" w14:textId="77777777" w:rsidR="00B419E0" w:rsidRPr="00FC4A63" w:rsidRDefault="00B419E0" w:rsidP="00B41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170.64 (22.97)</w:t>
            </w:r>
          </w:p>
        </w:tc>
        <w:tc>
          <w:tcPr>
            <w:tcW w:w="27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1C6F80" w14:textId="77777777" w:rsidR="00B419E0" w:rsidRPr="00FC4A63" w:rsidRDefault="00B419E0" w:rsidP="00B41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30 (2)</w:t>
            </w:r>
          </w:p>
        </w:tc>
      </w:tr>
      <w:tr w:rsidR="00B419E0" w:rsidRPr="00FC4A63" w14:paraId="76819A2A" w14:textId="77777777" w:rsidTr="00B419E0">
        <w:trPr>
          <w:gridAfter w:val="1"/>
          <w:wAfter w:w="63" w:type="dxa"/>
          <w:trHeight w:val="315"/>
        </w:trPr>
        <w:tc>
          <w:tcPr>
            <w:tcW w:w="3878" w:type="dxa"/>
            <w:tcBorders>
              <w:top w:val="nil"/>
              <w:left w:val="nil"/>
              <w:right w:val="nil"/>
            </w:tcBorders>
            <w:vAlign w:val="bottom"/>
          </w:tcPr>
          <w:p w14:paraId="21BF15E7" w14:textId="77777777" w:rsidR="00B419E0" w:rsidRPr="00FC4A63" w:rsidRDefault="00B419E0" w:rsidP="00B419E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Electrical Noise (Gauss)</w:t>
            </w: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  <w:vAlign w:val="bottom"/>
          </w:tcPr>
          <w:p w14:paraId="3AB804E7" w14:textId="77777777" w:rsidR="00B419E0" w:rsidRPr="00FC4A63" w:rsidRDefault="00B419E0" w:rsidP="00B41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3 (0.75)</w:t>
            </w:r>
          </w:p>
        </w:tc>
        <w:tc>
          <w:tcPr>
            <w:tcW w:w="2739" w:type="dxa"/>
            <w:tcBorders>
              <w:top w:val="nil"/>
              <w:left w:val="nil"/>
              <w:right w:val="nil"/>
            </w:tcBorders>
            <w:vAlign w:val="bottom"/>
          </w:tcPr>
          <w:p w14:paraId="40A0DE6C" w14:textId="77777777" w:rsidR="00B419E0" w:rsidRPr="00FC4A63" w:rsidRDefault="00B419E0" w:rsidP="00B41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34 (0.24)</w:t>
            </w:r>
          </w:p>
        </w:tc>
      </w:tr>
      <w:tr w:rsidR="00B419E0" w:rsidRPr="00FC4A63" w14:paraId="7680944C" w14:textId="77777777" w:rsidTr="00B419E0">
        <w:trPr>
          <w:gridAfter w:val="1"/>
          <w:wAfter w:w="63" w:type="dxa"/>
          <w:trHeight w:val="315"/>
        </w:trPr>
        <w:tc>
          <w:tcPr>
            <w:tcW w:w="38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0441A7" w14:textId="77777777" w:rsidR="00B419E0" w:rsidRPr="00FC4A63" w:rsidRDefault="00B419E0" w:rsidP="00B419E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Sound Level (dB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F57A25F" w14:textId="77777777" w:rsidR="00B419E0" w:rsidRPr="00FC4A63" w:rsidRDefault="00B419E0" w:rsidP="00B41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52.54 (4.62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FFCF646" w14:textId="77777777" w:rsidR="00B419E0" w:rsidRPr="00FC4A63" w:rsidRDefault="00B419E0" w:rsidP="00B419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33 (3.01)</w:t>
            </w:r>
          </w:p>
        </w:tc>
      </w:tr>
    </w:tbl>
    <w:p w14:paraId="6863D332" w14:textId="77777777" w:rsidR="00B419E0" w:rsidRDefault="00B419E0" w:rsidP="00B419E0">
      <w:pPr>
        <w:spacing w:line="240" w:lineRule="auto"/>
      </w:pPr>
    </w:p>
    <w:p w14:paraId="0E63471F" w14:textId="77777777" w:rsidR="00B419E0" w:rsidRDefault="00B419E0" w:rsidP="00B419E0">
      <w:pPr>
        <w:spacing w:line="240" w:lineRule="auto"/>
      </w:pPr>
    </w:p>
    <w:p w14:paraId="16733DD9" w14:textId="77777777" w:rsidR="00B419E0" w:rsidRDefault="00B419E0" w:rsidP="00B419E0">
      <w:pPr>
        <w:spacing w:line="240" w:lineRule="auto"/>
      </w:pPr>
    </w:p>
    <w:p w14:paraId="6B340485" w14:textId="77777777" w:rsidR="00B419E0" w:rsidRDefault="00B419E0" w:rsidP="00B419E0">
      <w:pPr>
        <w:spacing w:line="240" w:lineRule="auto"/>
      </w:pPr>
    </w:p>
    <w:p w14:paraId="66816DB8" w14:textId="77777777" w:rsidR="00B419E0" w:rsidRDefault="00B419E0" w:rsidP="00B419E0">
      <w:pPr>
        <w:spacing w:line="240" w:lineRule="auto"/>
      </w:pPr>
    </w:p>
    <w:p w14:paraId="57D2DB44" w14:textId="77777777" w:rsidR="00B419E0" w:rsidRDefault="00B419E0" w:rsidP="00B419E0">
      <w:pPr>
        <w:spacing w:line="240" w:lineRule="auto"/>
      </w:pPr>
    </w:p>
    <w:p w14:paraId="66A5F3B9" w14:textId="77777777" w:rsidR="00B419E0" w:rsidRDefault="00B419E0" w:rsidP="00B419E0">
      <w:pPr>
        <w:spacing w:line="240" w:lineRule="auto"/>
      </w:pPr>
    </w:p>
    <w:p w14:paraId="699B6128" w14:textId="77777777" w:rsidR="00B419E0" w:rsidRDefault="00B419E0" w:rsidP="00B419E0">
      <w:pPr>
        <w:spacing w:line="240" w:lineRule="auto"/>
      </w:pPr>
    </w:p>
    <w:p w14:paraId="4145E527" w14:textId="77777777" w:rsidR="00B419E0" w:rsidRDefault="00B419E0" w:rsidP="00B419E0">
      <w:pPr>
        <w:spacing w:line="240" w:lineRule="auto"/>
      </w:pPr>
    </w:p>
    <w:p w14:paraId="6CA5B05A" w14:textId="77777777" w:rsidR="00B419E0" w:rsidRDefault="00B419E0" w:rsidP="00B419E0">
      <w:pPr>
        <w:spacing w:line="240" w:lineRule="auto"/>
      </w:pPr>
    </w:p>
    <w:p w14:paraId="5215728C" w14:textId="77777777" w:rsidR="00B419E0" w:rsidRDefault="00B419E0" w:rsidP="00B419E0">
      <w:pPr>
        <w:spacing w:line="240" w:lineRule="auto"/>
      </w:pPr>
    </w:p>
    <w:p w14:paraId="5237C735" w14:textId="77777777" w:rsidR="00B419E0" w:rsidRDefault="00B419E0" w:rsidP="00B419E0">
      <w:pPr>
        <w:spacing w:line="240" w:lineRule="auto"/>
      </w:pPr>
    </w:p>
    <w:p w14:paraId="3CF7C292" w14:textId="77777777" w:rsidR="00B419E0" w:rsidRDefault="00B419E0" w:rsidP="00B419E0">
      <w:pPr>
        <w:spacing w:line="240" w:lineRule="auto"/>
      </w:pPr>
    </w:p>
    <w:p w14:paraId="260C8332" w14:textId="77777777" w:rsidR="00B419E0" w:rsidRDefault="00B419E0" w:rsidP="00B419E0">
      <w:pPr>
        <w:spacing w:line="240" w:lineRule="auto"/>
      </w:pPr>
    </w:p>
    <w:p w14:paraId="4D2DCC03" w14:textId="77777777" w:rsidR="00B419E0" w:rsidRDefault="00B419E0" w:rsidP="00B419E0">
      <w:pPr>
        <w:spacing w:line="240" w:lineRule="auto"/>
      </w:pPr>
    </w:p>
    <w:p w14:paraId="070ECAEB" w14:textId="77777777" w:rsidR="00B419E0" w:rsidRDefault="00B419E0" w:rsidP="00B419E0">
      <w:pPr>
        <w:spacing w:line="240" w:lineRule="auto"/>
      </w:pPr>
    </w:p>
    <w:p w14:paraId="444F2FA9" w14:textId="77777777" w:rsidR="00B419E0" w:rsidRDefault="00B419E0" w:rsidP="00B419E0">
      <w:pPr>
        <w:spacing w:line="240" w:lineRule="auto"/>
      </w:pPr>
    </w:p>
    <w:p w14:paraId="4959284D" w14:textId="77777777" w:rsidR="00B419E0" w:rsidRDefault="00B419E0" w:rsidP="00B419E0">
      <w:pPr>
        <w:spacing w:line="240" w:lineRule="auto"/>
      </w:pPr>
    </w:p>
    <w:p w14:paraId="510935D7" w14:textId="77777777" w:rsidR="00B419E0" w:rsidRDefault="00B419E0" w:rsidP="00B419E0">
      <w:pPr>
        <w:spacing w:line="240" w:lineRule="auto"/>
      </w:pPr>
    </w:p>
    <w:p w14:paraId="62754B49" w14:textId="77777777" w:rsidR="00B419E0" w:rsidRDefault="00B419E0" w:rsidP="00B419E0">
      <w:pPr>
        <w:spacing w:line="240" w:lineRule="auto"/>
      </w:pPr>
    </w:p>
    <w:p w14:paraId="23ED4E84" w14:textId="77777777" w:rsidR="00B419E0" w:rsidRDefault="00B419E0" w:rsidP="00B419E0">
      <w:pPr>
        <w:spacing w:line="240" w:lineRule="auto"/>
      </w:pPr>
    </w:p>
    <w:p w14:paraId="66BA4517" w14:textId="77777777" w:rsidR="00B419E0" w:rsidRDefault="00B419E0" w:rsidP="00B419E0">
      <w:pPr>
        <w:spacing w:line="240" w:lineRule="auto"/>
      </w:pPr>
    </w:p>
    <w:p w14:paraId="066FF6B3" w14:textId="77777777" w:rsidR="00B419E0" w:rsidRDefault="00B419E0" w:rsidP="00B419E0">
      <w:pPr>
        <w:spacing w:line="240" w:lineRule="auto"/>
      </w:pPr>
    </w:p>
    <w:tbl>
      <w:tblPr>
        <w:tblW w:w="9157" w:type="dxa"/>
        <w:tblLayout w:type="fixed"/>
        <w:tblLook w:val="0400" w:firstRow="0" w:lastRow="0" w:firstColumn="0" w:lastColumn="0" w:noHBand="0" w:noVBand="1"/>
      </w:tblPr>
      <w:tblGrid>
        <w:gridCol w:w="1308"/>
        <w:gridCol w:w="1308"/>
        <w:gridCol w:w="1308"/>
        <w:gridCol w:w="1308"/>
        <w:gridCol w:w="1308"/>
        <w:gridCol w:w="1308"/>
        <w:gridCol w:w="1309"/>
      </w:tblGrid>
      <w:tr w:rsidR="002A0607" w14:paraId="75F9E3E9" w14:textId="77777777" w:rsidTr="00B419E0">
        <w:trPr>
          <w:trHeight w:val="74"/>
        </w:trPr>
        <w:tc>
          <w:tcPr>
            <w:tcW w:w="9157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91B89A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4958FD4A" w14:textId="2D099479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 w:rsidR="00B419E0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ecPar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odel fit by region of interest, age group, an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location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mean (SD))</w:t>
            </w:r>
          </w:p>
        </w:tc>
      </w:tr>
      <w:tr w:rsidR="002A0607" w14:paraId="6FB57596" w14:textId="77777777" w:rsidTr="00B419E0">
        <w:trPr>
          <w:tblHeader/>
        </w:trPr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A94E4B" w14:textId="77777777" w:rsidR="002A0607" w:rsidRDefault="002A0607" w:rsidP="00F36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2D5569" w14:textId="77777777" w:rsidR="002A0607" w:rsidRDefault="002A0607" w:rsidP="00F36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325F88" w14:textId="77777777" w:rsidR="002A0607" w:rsidRDefault="002A0607" w:rsidP="00F36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entral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87BBB3" w14:textId="77777777" w:rsidR="002A0607" w:rsidRDefault="002A0607" w:rsidP="00F36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Frontal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388CF6" w14:textId="77777777" w:rsidR="002A0607" w:rsidRDefault="002A0607" w:rsidP="00F36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osterior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845F0F" w14:textId="77777777" w:rsidR="002A0607" w:rsidRDefault="002A0607" w:rsidP="00F36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emporal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3F83F1" w14:textId="77777777" w:rsidR="002A0607" w:rsidRDefault="002A0607" w:rsidP="00F36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Whole</w:t>
            </w:r>
          </w:p>
        </w:tc>
      </w:tr>
      <w:tr w:rsidR="002A0607" w14:paraId="77195263" w14:textId="77777777" w:rsidTr="00B419E0"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6CEECF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ants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1243A8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BA504F" w14:textId="370B6EDE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3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A7BD18" w14:textId="09DAD240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1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0E05C1" w14:textId="37C62460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9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1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FF9442" w14:textId="6B8ECB82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2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E764F7" w14:textId="188DA94D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9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1)</w:t>
            </w:r>
          </w:p>
        </w:tc>
      </w:tr>
      <w:tr w:rsidR="002A0607" w14:paraId="521A8D8D" w14:textId="77777777" w:rsidTr="00B419E0"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7A8725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9F4E8F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95C607" w14:textId="7F049270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9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2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DABA9B" w14:textId="69C09E9C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2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35B1C3" w14:textId="794B764A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7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6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F15D95" w14:textId="022AE3A8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1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9FEB81" w14:textId="52D8B738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9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1)</w:t>
            </w:r>
          </w:p>
        </w:tc>
      </w:tr>
      <w:tr w:rsidR="002A0607" w14:paraId="5727F708" w14:textId="77777777" w:rsidTr="00B419E0"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B54452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ren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0ADF6C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29FFB5" w14:textId="2BB56398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2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43BBEA" w14:textId="58545589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1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8CCED5" w14:textId="745CD86D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5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6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E79E83" w14:textId="5C9EA7F2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1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B8FF53" w14:textId="3D10D8E9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2)</w:t>
            </w:r>
          </w:p>
        </w:tc>
      </w:tr>
      <w:tr w:rsidR="002A0607" w14:paraId="550B6913" w14:textId="77777777" w:rsidTr="00B419E0"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3CCC9E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8293A7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6747BC" w14:textId="1A9CA5BB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6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8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37B783" w14:textId="2EA73C37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7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5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87E99D" w14:textId="7094988D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6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7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1A21C0" w14:textId="08551C09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7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3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8D83F0" w14:textId="49B5E71E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2)</w:t>
            </w:r>
          </w:p>
        </w:tc>
      </w:tr>
      <w:tr w:rsidR="002A0607" w14:paraId="6280A9FF" w14:textId="77777777" w:rsidTr="00B419E0"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CAE468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A92FD7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9D1E94" w14:textId="0A0E4260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5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5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AAD494" w14:textId="2499AD6D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7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2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AA102C" w14:textId="0D97E7EC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5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4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3B6318" w14:textId="4C5E6D11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3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8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5553E8" w14:textId="3BBBC7B7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4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5)</w:t>
            </w:r>
          </w:p>
        </w:tc>
      </w:tr>
      <w:tr w:rsidR="002A0607" w14:paraId="2BCA0C62" w14:textId="77777777" w:rsidTr="00B419E0"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0676BF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0678CA" w14:textId="77777777" w:rsidR="002A0607" w:rsidRDefault="002A0607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54E3E2" w14:textId="74F462E6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3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8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B70A61" w14:textId="61AC9AEB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7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3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15E456" w14:textId="2638F2E6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6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3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E57A73" w14:textId="189372D4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4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7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978B5C" w14:textId="4B673207" w:rsidR="002A0607" w:rsidRDefault="002A0607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995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004)</w:t>
            </w:r>
          </w:p>
        </w:tc>
      </w:tr>
    </w:tbl>
    <w:p w14:paraId="0149DBC7" w14:textId="77777777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09812269" w14:textId="77777777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4C3D31C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218F398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F519435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487639A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6DEBD57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F1C82B7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98EE612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29F1C93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FAC8A97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2899E70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544ED7A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79D6997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617A0BF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A505D2C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7A46137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0BB6DB4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9529027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0C5319A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DA6B0CA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B33E66A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F7304D5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5187F31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7385A3F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7457E6C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A459509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A98DA11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8AD8F6A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7AA7049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5A71CCC" w14:textId="77777777" w:rsidR="00B419E0" w:rsidRDefault="00B419E0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Look w:val="0400" w:firstRow="0" w:lastRow="0" w:firstColumn="0" w:lastColumn="0" w:noHBand="0" w:noVBand="1"/>
      </w:tblPr>
      <w:tblGrid>
        <w:gridCol w:w="1374"/>
        <w:gridCol w:w="1283"/>
        <w:gridCol w:w="1340"/>
        <w:gridCol w:w="1341"/>
        <w:gridCol w:w="1340"/>
        <w:gridCol w:w="1341"/>
        <w:gridCol w:w="1341"/>
      </w:tblGrid>
      <w:tr w:rsidR="002A0607" w14:paraId="568DA027" w14:textId="77777777" w:rsidTr="002A0607">
        <w:trPr>
          <w:trHeight w:val="20"/>
        </w:trPr>
        <w:tc>
          <w:tcPr>
            <w:tcW w:w="0" w:type="auto"/>
            <w:gridSpan w:val="7"/>
            <w:tcBorders>
              <w:bottom w:val="single" w:sz="4" w:space="0" w:color="000000"/>
            </w:tcBorders>
          </w:tcPr>
          <w:p w14:paraId="3A11C3B4" w14:textId="4D05C6F6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B419E0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</w:rPr>
              <w:t xml:space="preserve">Descriptive statistics for periodic and aperiodic spectra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features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mean (SD))</w:t>
            </w:r>
          </w:p>
        </w:tc>
      </w:tr>
      <w:tr w:rsidR="002A0607" w14:paraId="7DB81C81" w14:textId="77777777" w:rsidTr="002A0607">
        <w:trPr>
          <w:trHeight w:val="1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245CC8A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AC491D7" w14:textId="77777777" w:rsidR="002A0607" w:rsidRDefault="002A0607" w:rsidP="00B41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1BB86E" w14:textId="77777777" w:rsidR="002A0607" w:rsidRDefault="002A0607" w:rsidP="00B41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ol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7F06D5" w14:textId="77777777" w:rsidR="002A0607" w:rsidRDefault="002A0607" w:rsidP="00B41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362666" w14:textId="77777777" w:rsidR="002A0607" w:rsidRDefault="002A0607" w:rsidP="00B41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Centra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6BDBC4" w14:textId="77777777" w:rsidR="002A0607" w:rsidRDefault="002A0607" w:rsidP="00B41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Tempora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DAB755" w14:textId="77777777" w:rsidR="002A0607" w:rsidRDefault="002A0607" w:rsidP="00B419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Posterior</w:t>
            </w:r>
          </w:p>
        </w:tc>
      </w:tr>
      <w:tr w:rsidR="002A0607" w14:paraId="6926CC35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B2A7EE5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Theta</w:t>
            </w:r>
          </w:p>
        </w:tc>
        <w:tc>
          <w:tcPr>
            <w:tcW w:w="0" w:type="auto"/>
          </w:tcPr>
          <w:p w14:paraId="4852DEBF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E383123" w14:textId="73775D53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26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17)</w:t>
            </w:r>
          </w:p>
        </w:tc>
        <w:tc>
          <w:tcPr>
            <w:tcW w:w="1341" w:type="dxa"/>
            <w:vAlign w:val="center"/>
          </w:tcPr>
          <w:p w14:paraId="3CC1C6D5" w14:textId="6467B4AB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30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19)</w:t>
            </w:r>
          </w:p>
        </w:tc>
        <w:tc>
          <w:tcPr>
            <w:tcW w:w="1340" w:type="dxa"/>
            <w:vAlign w:val="center"/>
          </w:tcPr>
          <w:p w14:paraId="70F5BF47" w14:textId="608E8B3C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31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18)</w:t>
            </w:r>
          </w:p>
        </w:tc>
        <w:tc>
          <w:tcPr>
            <w:tcW w:w="1341" w:type="dxa"/>
            <w:vAlign w:val="center"/>
          </w:tcPr>
          <w:p w14:paraId="1EB80832" w14:textId="7393A559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31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20)</w:t>
            </w:r>
          </w:p>
        </w:tc>
        <w:tc>
          <w:tcPr>
            <w:tcW w:w="1341" w:type="dxa"/>
            <w:vAlign w:val="center"/>
          </w:tcPr>
          <w:p w14:paraId="151F3451" w14:textId="33F849C3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24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18)</w:t>
            </w:r>
          </w:p>
        </w:tc>
      </w:tr>
      <w:tr w:rsidR="002A0607" w14:paraId="54B7AFAD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07503B8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0" w:type="auto"/>
          </w:tcPr>
          <w:p w14:paraId="741C63FC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34B8F5" w14:textId="4B8FEFC6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26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18)</w:t>
            </w:r>
          </w:p>
        </w:tc>
        <w:tc>
          <w:tcPr>
            <w:tcW w:w="1341" w:type="dxa"/>
            <w:vAlign w:val="center"/>
          </w:tcPr>
          <w:p w14:paraId="01A82C9B" w14:textId="30EA5996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31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18)</w:t>
            </w:r>
          </w:p>
        </w:tc>
        <w:tc>
          <w:tcPr>
            <w:tcW w:w="1340" w:type="dxa"/>
            <w:vAlign w:val="center"/>
          </w:tcPr>
          <w:p w14:paraId="2BC3E01F" w14:textId="05BA8EF9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34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17)</w:t>
            </w:r>
          </w:p>
        </w:tc>
        <w:tc>
          <w:tcPr>
            <w:tcW w:w="1341" w:type="dxa"/>
            <w:vAlign w:val="center"/>
          </w:tcPr>
          <w:p w14:paraId="1479D4C0" w14:textId="13BE874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31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20)</w:t>
            </w:r>
          </w:p>
        </w:tc>
        <w:tc>
          <w:tcPr>
            <w:tcW w:w="1341" w:type="dxa"/>
            <w:vAlign w:val="center"/>
          </w:tcPr>
          <w:p w14:paraId="20E38D7D" w14:textId="4D48BC88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23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19)</w:t>
            </w:r>
          </w:p>
        </w:tc>
      </w:tr>
      <w:tr w:rsidR="002A0607" w14:paraId="6BDB3D28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5DB73B0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Low alpha</w:t>
            </w:r>
          </w:p>
        </w:tc>
        <w:tc>
          <w:tcPr>
            <w:tcW w:w="0" w:type="auto"/>
          </w:tcPr>
          <w:p w14:paraId="6EF1F9BB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06701F" w14:textId="08DB18AF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7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33)</w:t>
            </w:r>
          </w:p>
        </w:tc>
        <w:tc>
          <w:tcPr>
            <w:tcW w:w="1341" w:type="dxa"/>
            <w:vAlign w:val="center"/>
          </w:tcPr>
          <w:p w14:paraId="16083267" w14:textId="5D6C2664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86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34)</w:t>
            </w:r>
          </w:p>
        </w:tc>
        <w:tc>
          <w:tcPr>
            <w:tcW w:w="1340" w:type="dxa"/>
            <w:vAlign w:val="center"/>
          </w:tcPr>
          <w:p w14:paraId="5382446D" w14:textId="24F3F460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96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42)</w:t>
            </w:r>
          </w:p>
        </w:tc>
        <w:tc>
          <w:tcPr>
            <w:tcW w:w="1341" w:type="dxa"/>
            <w:vAlign w:val="center"/>
          </w:tcPr>
          <w:p w14:paraId="4787ED7A" w14:textId="298C9F30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89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37)</w:t>
            </w:r>
          </w:p>
        </w:tc>
        <w:tc>
          <w:tcPr>
            <w:tcW w:w="1341" w:type="dxa"/>
            <w:vAlign w:val="center"/>
          </w:tcPr>
          <w:p w14:paraId="44AE4008" w14:textId="7BED158D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82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39)</w:t>
            </w:r>
          </w:p>
        </w:tc>
      </w:tr>
      <w:tr w:rsidR="002A0607" w14:paraId="45CCFAE9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4C627F5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0" w:type="auto"/>
          </w:tcPr>
          <w:p w14:paraId="50F7C8BB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DC88E5" w14:textId="046C4B40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72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36)</w:t>
            </w:r>
          </w:p>
        </w:tc>
        <w:tc>
          <w:tcPr>
            <w:tcW w:w="1341" w:type="dxa"/>
            <w:vAlign w:val="center"/>
          </w:tcPr>
          <w:p w14:paraId="437CA6A9" w14:textId="227E17ED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85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33)</w:t>
            </w:r>
          </w:p>
        </w:tc>
        <w:tc>
          <w:tcPr>
            <w:tcW w:w="1340" w:type="dxa"/>
            <w:vAlign w:val="center"/>
          </w:tcPr>
          <w:p w14:paraId="201289B2" w14:textId="7B022998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96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41)</w:t>
            </w:r>
          </w:p>
        </w:tc>
        <w:tc>
          <w:tcPr>
            <w:tcW w:w="1341" w:type="dxa"/>
            <w:vAlign w:val="center"/>
          </w:tcPr>
          <w:p w14:paraId="02394583" w14:textId="099DA892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7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38)</w:t>
            </w:r>
          </w:p>
        </w:tc>
        <w:tc>
          <w:tcPr>
            <w:tcW w:w="1341" w:type="dxa"/>
            <w:vAlign w:val="center"/>
          </w:tcPr>
          <w:p w14:paraId="6A2C6FE1" w14:textId="61F7EB71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72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40)</w:t>
            </w:r>
          </w:p>
        </w:tc>
      </w:tr>
      <w:tr w:rsidR="002A0607" w14:paraId="666DAE89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3C283E6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High alpha</w:t>
            </w:r>
          </w:p>
        </w:tc>
        <w:tc>
          <w:tcPr>
            <w:tcW w:w="0" w:type="auto"/>
          </w:tcPr>
          <w:p w14:paraId="384B04CB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03AB5A" w14:textId="2E915F71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93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52)</w:t>
            </w:r>
          </w:p>
        </w:tc>
        <w:tc>
          <w:tcPr>
            <w:tcW w:w="1341" w:type="dxa"/>
            <w:vAlign w:val="center"/>
          </w:tcPr>
          <w:p w14:paraId="74D159BC" w14:textId="22E6534C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.00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52)</w:t>
            </w:r>
          </w:p>
        </w:tc>
        <w:tc>
          <w:tcPr>
            <w:tcW w:w="1340" w:type="dxa"/>
            <w:vAlign w:val="center"/>
          </w:tcPr>
          <w:p w14:paraId="1E6C6A6C" w14:textId="69AE31BE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.18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54)</w:t>
            </w:r>
          </w:p>
        </w:tc>
        <w:tc>
          <w:tcPr>
            <w:tcW w:w="1341" w:type="dxa"/>
            <w:vAlign w:val="center"/>
          </w:tcPr>
          <w:p w14:paraId="403B8514" w14:textId="4150904C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.05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60)</w:t>
            </w:r>
          </w:p>
        </w:tc>
        <w:tc>
          <w:tcPr>
            <w:tcW w:w="1341" w:type="dxa"/>
            <w:vAlign w:val="center"/>
          </w:tcPr>
          <w:p w14:paraId="466D33EC" w14:textId="3FB07942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.05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49)</w:t>
            </w:r>
          </w:p>
        </w:tc>
      </w:tr>
      <w:tr w:rsidR="002A0607" w14:paraId="224E8E24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8CDBAC1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0" w:type="auto"/>
          </w:tcPr>
          <w:p w14:paraId="278230B1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92C114" w14:textId="648ECB8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83 (0.42)</w:t>
            </w:r>
          </w:p>
        </w:tc>
        <w:tc>
          <w:tcPr>
            <w:tcW w:w="1341" w:type="dxa"/>
            <w:vAlign w:val="center"/>
          </w:tcPr>
          <w:p w14:paraId="410600BF" w14:textId="35B9C4AB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95 (0.44)</w:t>
            </w:r>
          </w:p>
        </w:tc>
        <w:tc>
          <w:tcPr>
            <w:tcW w:w="1340" w:type="dxa"/>
            <w:vAlign w:val="center"/>
          </w:tcPr>
          <w:p w14:paraId="1E57691E" w14:textId="3E65CB6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12 (0.49)</w:t>
            </w:r>
          </w:p>
        </w:tc>
        <w:tc>
          <w:tcPr>
            <w:tcW w:w="1341" w:type="dxa"/>
            <w:vAlign w:val="center"/>
          </w:tcPr>
          <w:p w14:paraId="1A68738D" w14:textId="3FBCAC22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90 (0.51)</w:t>
            </w:r>
          </w:p>
        </w:tc>
        <w:tc>
          <w:tcPr>
            <w:tcW w:w="1341" w:type="dxa"/>
            <w:vAlign w:val="center"/>
          </w:tcPr>
          <w:p w14:paraId="34259EEC" w14:textId="44C0DE2E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.94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40)</w:t>
            </w:r>
          </w:p>
        </w:tc>
      </w:tr>
      <w:tr w:rsidR="002A0607" w14:paraId="02AD6CF3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AFBCB7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Low beta</w:t>
            </w:r>
          </w:p>
        </w:tc>
        <w:tc>
          <w:tcPr>
            <w:tcW w:w="0" w:type="auto"/>
          </w:tcPr>
          <w:p w14:paraId="02E796D2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919DB4" w14:textId="6057CC95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36 (1.08)</w:t>
            </w:r>
          </w:p>
        </w:tc>
        <w:tc>
          <w:tcPr>
            <w:tcW w:w="1341" w:type="dxa"/>
            <w:vAlign w:val="center"/>
          </w:tcPr>
          <w:p w14:paraId="325BCAB3" w14:textId="5E4E916E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64 (1.11)</w:t>
            </w:r>
          </w:p>
        </w:tc>
        <w:tc>
          <w:tcPr>
            <w:tcW w:w="1340" w:type="dxa"/>
            <w:vAlign w:val="center"/>
          </w:tcPr>
          <w:p w14:paraId="067C0A5D" w14:textId="0F0B17A9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83 (1.07)</w:t>
            </w:r>
          </w:p>
        </w:tc>
        <w:tc>
          <w:tcPr>
            <w:tcW w:w="1341" w:type="dxa"/>
            <w:vAlign w:val="center"/>
          </w:tcPr>
          <w:p w14:paraId="5FA6581B" w14:textId="45C6375B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66 (1.18)</w:t>
            </w:r>
          </w:p>
        </w:tc>
        <w:tc>
          <w:tcPr>
            <w:tcW w:w="1341" w:type="dxa"/>
            <w:vAlign w:val="center"/>
          </w:tcPr>
          <w:p w14:paraId="0B8EDC7D" w14:textId="0AC3009C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47 (1.00)</w:t>
            </w:r>
          </w:p>
        </w:tc>
      </w:tr>
      <w:tr w:rsidR="002A0607" w14:paraId="3D1416AF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23948F8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0" w:type="auto"/>
          </w:tcPr>
          <w:p w14:paraId="7AB12FC1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81F1E6" w14:textId="3C2408C5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.27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.03)</w:t>
            </w:r>
          </w:p>
        </w:tc>
        <w:tc>
          <w:tcPr>
            <w:tcW w:w="1341" w:type="dxa"/>
            <w:vAlign w:val="center"/>
          </w:tcPr>
          <w:p w14:paraId="662A0F3F" w14:textId="0E292E51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.63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.01)</w:t>
            </w:r>
          </w:p>
        </w:tc>
        <w:tc>
          <w:tcPr>
            <w:tcW w:w="1340" w:type="dxa"/>
            <w:vAlign w:val="center"/>
          </w:tcPr>
          <w:p w14:paraId="7697C61D" w14:textId="7D6EE71E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.86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.06)</w:t>
            </w:r>
          </w:p>
        </w:tc>
        <w:tc>
          <w:tcPr>
            <w:tcW w:w="1341" w:type="dxa"/>
            <w:vAlign w:val="center"/>
          </w:tcPr>
          <w:p w14:paraId="37984BC2" w14:textId="3D23CD5E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.47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.14)</w:t>
            </w:r>
          </w:p>
        </w:tc>
        <w:tc>
          <w:tcPr>
            <w:tcW w:w="1341" w:type="dxa"/>
            <w:vAlign w:val="center"/>
          </w:tcPr>
          <w:p w14:paraId="689F29D1" w14:textId="5580285E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.37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0.98)</w:t>
            </w:r>
          </w:p>
        </w:tc>
      </w:tr>
      <w:tr w:rsidR="002A0607" w14:paraId="3DCB44DF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6B716A8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High beta</w:t>
            </w:r>
          </w:p>
        </w:tc>
        <w:tc>
          <w:tcPr>
            <w:tcW w:w="0" w:type="auto"/>
          </w:tcPr>
          <w:p w14:paraId="78ED1820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C36F73" w14:textId="58C59636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92 (1.13)</w:t>
            </w:r>
          </w:p>
        </w:tc>
        <w:tc>
          <w:tcPr>
            <w:tcW w:w="1341" w:type="dxa"/>
            <w:vAlign w:val="center"/>
          </w:tcPr>
          <w:p w14:paraId="769750F0" w14:textId="0CD0711E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70 (1.36)</w:t>
            </w:r>
          </w:p>
        </w:tc>
        <w:tc>
          <w:tcPr>
            <w:tcW w:w="1340" w:type="dxa"/>
            <w:vAlign w:val="center"/>
          </w:tcPr>
          <w:p w14:paraId="2608EFF0" w14:textId="3E01CCE3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66 (1.37)</w:t>
            </w:r>
          </w:p>
        </w:tc>
        <w:tc>
          <w:tcPr>
            <w:tcW w:w="1341" w:type="dxa"/>
            <w:vAlign w:val="center"/>
          </w:tcPr>
          <w:p w14:paraId="3FE9A1A1" w14:textId="2571C705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42 (1.30)</w:t>
            </w:r>
          </w:p>
        </w:tc>
        <w:tc>
          <w:tcPr>
            <w:tcW w:w="1341" w:type="dxa"/>
            <w:vAlign w:val="center"/>
          </w:tcPr>
          <w:p w14:paraId="00EA765B" w14:textId="51C80151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61 (1.15)</w:t>
            </w:r>
          </w:p>
        </w:tc>
      </w:tr>
      <w:tr w:rsidR="002A0607" w14:paraId="684DEE24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1DE140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0" w:type="auto"/>
          </w:tcPr>
          <w:p w14:paraId="27572912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CF62B1" w14:textId="47398BF8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93 (1.11)</w:t>
            </w:r>
          </w:p>
        </w:tc>
        <w:tc>
          <w:tcPr>
            <w:tcW w:w="1341" w:type="dxa"/>
            <w:vAlign w:val="center"/>
          </w:tcPr>
          <w:p w14:paraId="100A0143" w14:textId="05A38793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74 (1.35)</w:t>
            </w:r>
          </w:p>
        </w:tc>
        <w:tc>
          <w:tcPr>
            <w:tcW w:w="1340" w:type="dxa"/>
            <w:vAlign w:val="center"/>
          </w:tcPr>
          <w:p w14:paraId="6ADF1C76" w14:textId="0218BC2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83 (1.46)</w:t>
            </w:r>
          </w:p>
        </w:tc>
        <w:tc>
          <w:tcPr>
            <w:tcW w:w="1341" w:type="dxa"/>
            <w:vAlign w:val="center"/>
          </w:tcPr>
          <w:p w14:paraId="0C53D2C2" w14:textId="5CE13071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31 (1.26)</w:t>
            </w:r>
          </w:p>
        </w:tc>
        <w:tc>
          <w:tcPr>
            <w:tcW w:w="1341" w:type="dxa"/>
            <w:vAlign w:val="center"/>
          </w:tcPr>
          <w:p w14:paraId="06C90192" w14:textId="6241A6B2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53 (1.22)</w:t>
            </w:r>
          </w:p>
        </w:tc>
      </w:tr>
      <w:tr w:rsidR="002A0607" w14:paraId="7BFF43F1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0B5CC73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Gamma</w:t>
            </w:r>
          </w:p>
        </w:tc>
        <w:tc>
          <w:tcPr>
            <w:tcW w:w="0" w:type="auto"/>
          </w:tcPr>
          <w:p w14:paraId="29710470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C3FA0D" w14:textId="50C92462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11 (1.17)</w:t>
            </w:r>
          </w:p>
        </w:tc>
        <w:tc>
          <w:tcPr>
            <w:tcW w:w="1341" w:type="dxa"/>
            <w:vAlign w:val="center"/>
          </w:tcPr>
          <w:p w14:paraId="4C5CBBDC" w14:textId="55AD95EF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51 (1.40)</w:t>
            </w:r>
          </w:p>
        </w:tc>
        <w:tc>
          <w:tcPr>
            <w:tcW w:w="1340" w:type="dxa"/>
            <w:vAlign w:val="center"/>
          </w:tcPr>
          <w:p w14:paraId="1C9FB992" w14:textId="4F8885D4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75 (1.57)</w:t>
            </w:r>
          </w:p>
        </w:tc>
        <w:tc>
          <w:tcPr>
            <w:tcW w:w="1341" w:type="dxa"/>
            <w:vAlign w:val="center"/>
          </w:tcPr>
          <w:p w14:paraId="369ED6EE" w14:textId="149C8F2D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63 (1.39)</w:t>
            </w:r>
          </w:p>
        </w:tc>
        <w:tc>
          <w:tcPr>
            <w:tcW w:w="1341" w:type="dxa"/>
            <w:vAlign w:val="center"/>
          </w:tcPr>
          <w:p w14:paraId="06A8277B" w14:textId="4CA6A01D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1 (1.05)</w:t>
            </w:r>
          </w:p>
        </w:tc>
      </w:tr>
      <w:tr w:rsidR="002A0607" w14:paraId="63683A3B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ADE5F7A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0" w:type="auto"/>
          </w:tcPr>
          <w:p w14:paraId="10018698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951C55" w14:textId="1035C480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40 (1.25)</w:t>
            </w:r>
          </w:p>
        </w:tc>
        <w:tc>
          <w:tcPr>
            <w:tcW w:w="1341" w:type="dxa"/>
            <w:vAlign w:val="center"/>
          </w:tcPr>
          <w:p w14:paraId="646CBBAC" w14:textId="58B06E26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70 (1.43)</w:t>
            </w:r>
          </w:p>
        </w:tc>
        <w:tc>
          <w:tcPr>
            <w:tcW w:w="1340" w:type="dxa"/>
            <w:vAlign w:val="center"/>
          </w:tcPr>
          <w:p w14:paraId="3A68AAAC" w14:textId="267171ED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99 (1.69)</w:t>
            </w:r>
          </w:p>
        </w:tc>
        <w:tc>
          <w:tcPr>
            <w:tcW w:w="1341" w:type="dxa"/>
            <w:vAlign w:val="center"/>
          </w:tcPr>
          <w:p w14:paraId="5C68659E" w14:textId="66771D39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77 (1.39)</w:t>
            </w:r>
          </w:p>
        </w:tc>
        <w:tc>
          <w:tcPr>
            <w:tcW w:w="1341" w:type="dxa"/>
            <w:vAlign w:val="center"/>
          </w:tcPr>
          <w:p w14:paraId="2C0F5623" w14:textId="2712557F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13 (1.23)</w:t>
            </w:r>
          </w:p>
        </w:tc>
      </w:tr>
      <w:tr w:rsidR="002A0607" w14:paraId="5C71C0BA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08EC825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Total power</w:t>
            </w:r>
          </w:p>
        </w:tc>
        <w:tc>
          <w:tcPr>
            <w:tcW w:w="0" w:type="auto"/>
          </w:tcPr>
          <w:p w14:paraId="70A0FDB1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316FBA" w14:textId="506A2F7B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6.62 (2.81)</w:t>
            </w:r>
          </w:p>
        </w:tc>
        <w:tc>
          <w:tcPr>
            <w:tcW w:w="1341" w:type="dxa"/>
            <w:vAlign w:val="center"/>
          </w:tcPr>
          <w:p w14:paraId="6298194C" w14:textId="33541473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8.37 (3.40)</w:t>
            </w:r>
          </w:p>
        </w:tc>
        <w:tc>
          <w:tcPr>
            <w:tcW w:w="1340" w:type="dxa"/>
            <w:vAlign w:val="center"/>
          </w:tcPr>
          <w:p w14:paraId="000F53A7" w14:textId="3393E6A3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9.05 (3.36)</w:t>
            </w:r>
          </w:p>
        </w:tc>
        <w:tc>
          <w:tcPr>
            <w:tcW w:w="1341" w:type="dxa"/>
            <w:vAlign w:val="center"/>
          </w:tcPr>
          <w:p w14:paraId="6708D561" w14:textId="4A02EC6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8.32 (3.30)</w:t>
            </w:r>
          </w:p>
        </w:tc>
        <w:tc>
          <w:tcPr>
            <w:tcW w:w="1341" w:type="dxa"/>
            <w:vAlign w:val="center"/>
          </w:tcPr>
          <w:p w14:paraId="58EECE6B" w14:textId="02BFC3DD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6.48 (2.89)</w:t>
            </w:r>
          </w:p>
        </w:tc>
      </w:tr>
      <w:tr w:rsidR="002A0607" w14:paraId="75838B40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2FB81F4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0" w:type="auto"/>
          </w:tcPr>
          <w:p w14:paraId="55B53412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9B8CDA" w14:textId="00E60C50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6.78 (2.65)</w:t>
            </w:r>
          </w:p>
        </w:tc>
        <w:tc>
          <w:tcPr>
            <w:tcW w:w="1341" w:type="dxa"/>
            <w:vAlign w:val="center"/>
          </w:tcPr>
          <w:p w14:paraId="217759C5" w14:textId="19706171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8.56 (2.98)</w:t>
            </w:r>
          </w:p>
        </w:tc>
        <w:tc>
          <w:tcPr>
            <w:tcW w:w="1340" w:type="dxa"/>
            <w:vAlign w:val="center"/>
          </w:tcPr>
          <w:p w14:paraId="7ABB947C" w14:textId="2DF05B71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9.54 (3.61)</w:t>
            </w:r>
          </w:p>
        </w:tc>
        <w:tc>
          <w:tcPr>
            <w:tcW w:w="1341" w:type="dxa"/>
            <w:vAlign w:val="center"/>
          </w:tcPr>
          <w:p w14:paraId="093C428D" w14:textId="46E3F21D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7.96 (3.06)</w:t>
            </w:r>
          </w:p>
        </w:tc>
        <w:tc>
          <w:tcPr>
            <w:tcW w:w="1341" w:type="dxa"/>
            <w:vAlign w:val="center"/>
          </w:tcPr>
          <w:p w14:paraId="67D1C51B" w14:textId="7DC2A80B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6.28 (3.30)</w:t>
            </w:r>
          </w:p>
        </w:tc>
      </w:tr>
      <w:tr w:rsidR="002A0607" w14:paraId="45B65D95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2820C69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ffset</w:t>
            </w:r>
          </w:p>
        </w:tc>
        <w:tc>
          <w:tcPr>
            <w:tcW w:w="0" w:type="auto"/>
          </w:tcPr>
          <w:p w14:paraId="62230337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3F4479" w14:textId="692A9DCA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4 (0.35)</w:t>
            </w:r>
          </w:p>
        </w:tc>
        <w:tc>
          <w:tcPr>
            <w:tcW w:w="1341" w:type="dxa"/>
            <w:vAlign w:val="center"/>
          </w:tcPr>
          <w:p w14:paraId="3A32BA96" w14:textId="0C83FB33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2 (0.28)</w:t>
            </w:r>
          </w:p>
        </w:tc>
        <w:tc>
          <w:tcPr>
            <w:tcW w:w="1340" w:type="dxa"/>
            <w:vAlign w:val="center"/>
          </w:tcPr>
          <w:p w14:paraId="472CE43C" w14:textId="0183CB1D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0.15 (0.42)</w:t>
            </w:r>
          </w:p>
        </w:tc>
        <w:tc>
          <w:tcPr>
            <w:tcW w:w="1341" w:type="dxa"/>
            <w:vAlign w:val="center"/>
          </w:tcPr>
          <w:p w14:paraId="203CA02D" w14:textId="6B099C21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0.12 (0.36)</w:t>
            </w:r>
          </w:p>
        </w:tc>
        <w:tc>
          <w:tcPr>
            <w:tcW w:w="1341" w:type="dxa"/>
            <w:vAlign w:val="center"/>
          </w:tcPr>
          <w:p w14:paraId="50D991AC" w14:textId="20F1D2EA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0 (0.39)</w:t>
            </w:r>
          </w:p>
        </w:tc>
      </w:tr>
      <w:tr w:rsidR="002A0607" w14:paraId="2BCB95F8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030FEC4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2AA4C50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3E923A" w14:textId="2642DF2E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3 (0.34)</w:t>
            </w:r>
          </w:p>
        </w:tc>
        <w:tc>
          <w:tcPr>
            <w:tcW w:w="1341" w:type="dxa"/>
            <w:vAlign w:val="center"/>
          </w:tcPr>
          <w:p w14:paraId="1D7C71FF" w14:textId="2414500B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0.02 (0.26)</w:t>
            </w:r>
          </w:p>
        </w:tc>
        <w:tc>
          <w:tcPr>
            <w:tcW w:w="1340" w:type="dxa"/>
            <w:vAlign w:val="center"/>
          </w:tcPr>
          <w:p w14:paraId="4A2DFC95" w14:textId="1520868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0.21 (0.33)</w:t>
            </w:r>
          </w:p>
        </w:tc>
        <w:tc>
          <w:tcPr>
            <w:tcW w:w="1341" w:type="dxa"/>
            <w:vAlign w:val="center"/>
          </w:tcPr>
          <w:p w14:paraId="613FBBC4" w14:textId="6C97AF59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0.12 (0.34)</w:t>
            </w:r>
          </w:p>
        </w:tc>
        <w:tc>
          <w:tcPr>
            <w:tcW w:w="1341" w:type="dxa"/>
            <w:vAlign w:val="center"/>
          </w:tcPr>
          <w:p w14:paraId="65132DA9" w14:textId="2B800D01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6 (0.32)</w:t>
            </w:r>
          </w:p>
        </w:tc>
      </w:tr>
      <w:tr w:rsidR="002A0607" w14:paraId="1D5D51B5" w14:textId="77777777" w:rsidTr="002A0607">
        <w:trPr>
          <w:trHeight w:val="20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C452250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0" w:type="auto"/>
          </w:tcPr>
          <w:p w14:paraId="43421B06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3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13855A" w14:textId="3C592675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0 (0.16)</w:t>
            </w:r>
          </w:p>
        </w:tc>
        <w:tc>
          <w:tcPr>
            <w:tcW w:w="1341" w:type="dxa"/>
            <w:vAlign w:val="center"/>
          </w:tcPr>
          <w:p w14:paraId="39EFB52C" w14:textId="044C56B0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7 (0.16)</w:t>
            </w:r>
          </w:p>
        </w:tc>
        <w:tc>
          <w:tcPr>
            <w:tcW w:w="1340" w:type="dxa"/>
            <w:vAlign w:val="center"/>
          </w:tcPr>
          <w:p w14:paraId="3C062CE8" w14:textId="2B93B56A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12 (0.19)</w:t>
            </w:r>
          </w:p>
        </w:tc>
        <w:tc>
          <w:tcPr>
            <w:tcW w:w="1341" w:type="dxa"/>
            <w:vAlign w:val="center"/>
          </w:tcPr>
          <w:p w14:paraId="53F5848A" w14:textId="028904FF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0 (0.17)</w:t>
            </w:r>
          </w:p>
        </w:tc>
        <w:tc>
          <w:tcPr>
            <w:tcW w:w="1341" w:type="dxa"/>
            <w:vAlign w:val="center"/>
          </w:tcPr>
          <w:p w14:paraId="0CEA8E2F" w14:textId="2DD144D5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4 (0.18)</w:t>
            </w:r>
          </w:p>
        </w:tc>
      </w:tr>
      <w:tr w:rsidR="002A0607" w14:paraId="7F4ECCC7" w14:textId="77777777" w:rsidTr="002A0607">
        <w:trPr>
          <w:trHeight w:val="21"/>
        </w:trPr>
        <w:tc>
          <w:tcPr>
            <w:tcW w:w="0" w:type="auto"/>
            <w:tcBorders>
              <w:bottom w:val="single" w:sz="4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0143BD0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34750BC" w14:textId="77777777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Clinic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F122A7" w14:textId="4F1FC44E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98 (0.21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3ACB18CA" w14:textId="6A6E8FDE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8 (0.18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 w14:paraId="1C82D919" w14:textId="366D864C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10 (0.19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62CF5425" w14:textId="1B542A11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97 (0.19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46DBF4E5" w14:textId="2481EE6A" w:rsidR="002A0607" w:rsidRDefault="002A0607" w:rsidP="00B419E0">
            <w:pPr>
              <w:tabs>
                <w:tab w:val="left" w:pos="715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7 (0.23)</w:t>
            </w:r>
          </w:p>
        </w:tc>
      </w:tr>
    </w:tbl>
    <w:p w14:paraId="0D12FB76" w14:textId="77777777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C459970" w14:textId="77777777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E479B4C" w14:textId="77777777" w:rsidR="002A0607" w:rsidRDefault="002A0607" w:rsidP="00B419E0">
      <w:pPr>
        <w:spacing w:after="0" w:line="240" w:lineRule="auto"/>
        <w:rPr>
          <w:rFonts w:ascii="Times New Roman" w:eastAsia="Times New Roman" w:hAnsi="Times New Roman" w:cs="Times New Roman"/>
        </w:rPr>
      </w:pPr>
      <w:bookmarkStart w:id="0" w:name="_heading=h.ldpv94cfkyx9" w:colFirst="0" w:colLast="0"/>
      <w:bookmarkEnd w:id="0"/>
    </w:p>
    <w:p w14:paraId="0966787A" w14:textId="77777777" w:rsidR="002A0607" w:rsidRDefault="002A0607" w:rsidP="00B419E0">
      <w:pPr>
        <w:spacing w:after="0" w:line="240" w:lineRule="auto"/>
      </w:pPr>
    </w:p>
    <w:p w14:paraId="516BB930" w14:textId="77777777" w:rsidR="00B419E0" w:rsidRDefault="00B419E0" w:rsidP="00B419E0">
      <w:pPr>
        <w:spacing w:after="0" w:line="240" w:lineRule="auto"/>
      </w:pPr>
    </w:p>
    <w:p w14:paraId="16059F5B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6254F8F2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3E7FBA63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36BDB744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6F3D577F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3F6B1CB3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1D88BDF9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0F9EFF68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0CCE22DA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531DBDEC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5CCA638C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22DF160D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1AD5A5AD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1CC13FB2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134791F3" w14:textId="77777777" w:rsidR="00B419E0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6DEF06E5" w14:textId="77777777" w:rsidR="00B419E0" w:rsidRPr="00FC4A63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p w14:paraId="21107E31" w14:textId="77777777" w:rsidR="00B419E0" w:rsidRPr="00FC4A63" w:rsidRDefault="00B419E0" w:rsidP="00B419E0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4"/>
        <w:gridCol w:w="1399"/>
        <w:gridCol w:w="1334"/>
        <w:gridCol w:w="1338"/>
        <w:gridCol w:w="1405"/>
        <w:gridCol w:w="1480"/>
      </w:tblGrid>
      <w:tr w:rsidR="00B419E0" w:rsidRPr="00FC4A63" w14:paraId="1008C1D2" w14:textId="77777777" w:rsidTr="005773C8">
        <w:trPr>
          <w:trHeight w:val="20"/>
        </w:trPr>
        <w:tc>
          <w:tcPr>
            <w:tcW w:w="8500" w:type="dxa"/>
            <w:gridSpan w:val="6"/>
          </w:tcPr>
          <w:p w14:paraId="10C5D1A8" w14:textId="531BDE66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bookmarkStart w:id="1" w:name="_heading=h.2visth9hdsci" w:colFirst="0" w:colLast="0"/>
            <w:bookmarkEnd w:id="1"/>
            <w:r w:rsidRPr="00FC4A6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FC4A63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Pr="00FC4A63">
              <w:rPr>
                <w:rFonts w:ascii="Times New Roman" w:eastAsia="Times New Roman" w:hAnsi="Times New Roman" w:cs="Times New Roman"/>
              </w:rPr>
              <w:t>Intraclass Correlations (2,1) for periodic and aperiodic spectra features ICC (2,1) [95% CI]</w:t>
            </w:r>
          </w:p>
        </w:tc>
      </w:tr>
      <w:tr w:rsidR="00B419E0" w:rsidRPr="00FC4A63" w14:paraId="25CD30F5" w14:textId="77777777" w:rsidTr="005773C8">
        <w:trPr>
          <w:trHeight w:val="25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B005A13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8C5B01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Whole</w:t>
            </w:r>
          </w:p>
        </w:tc>
        <w:tc>
          <w:tcPr>
            <w:tcW w:w="1334" w:type="dxa"/>
            <w:vAlign w:val="center"/>
          </w:tcPr>
          <w:p w14:paraId="7E8BEF81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Frontal</w:t>
            </w:r>
          </w:p>
        </w:tc>
        <w:tc>
          <w:tcPr>
            <w:tcW w:w="1338" w:type="dxa"/>
            <w:vAlign w:val="center"/>
          </w:tcPr>
          <w:p w14:paraId="59702644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Central</w:t>
            </w:r>
          </w:p>
        </w:tc>
        <w:tc>
          <w:tcPr>
            <w:tcW w:w="1405" w:type="dxa"/>
            <w:vAlign w:val="center"/>
          </w:tcPr>
          <w:p w14:paraId="3E78E907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Temporal</w:t>
            </w:r>
          </w:p>
        </w:tc>
        <w:tc>
          <w:tcPr>
            <w:tcW w:w="1480" w:type="dxa"/>
            <w:vAlign w:val="center"/>
          </w:tcPr>
          <w:p w14:paraId="3F9081B7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Posterior</w:t>
            </w:r>
          </w:p>
        </w:tc>
      </w:tr>
      <w:tr w:rsidR="00B419E0" w:rsidRPr="00FC4A63" w14:paraId="51361A5B" w14:textId="77777777" w:rsidTr="005773C8">
        <w:trPr>
          <w:trHeight w:val="25"/>
        </w:trPr>
        <w:tc>
          <w:tcPr>
            <w:tcW w:w="8500" w:type="dxa"/>
            <w:gridSpan w:val="6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BDBFAEC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commentRangeStart w:id="2"/>
            <w:r w:rsidRPr="00FC4A63">
              <w:rPr>
                <w:rFonts w:ascii="Times New Roman" w:eastAsia="Times New Roman" w:hAnsi="Times New Roman" w:cs="Times New Roman"/>
              </w:rPr>
              <w:t>Canonical frequency bands of periodic spectra</w:t>
            </w:r>
            <w:commentRangeEnd w:id="2"/>
            <w:r w:rsidRPr="00FC4A63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commentReference w:id="2"/>
            </w:r>
          </w:p>
        </w:tc>
      </w:tr>
      <w:tr w:rsidR="00B419E0" w:rsidRPr="00FC4A63" w14:paraId="328AA23E" w14:textId="77777777" w:rsidTr="005773C8">
        <w:trPr>
          <w:trHeight w:val="378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39E011B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Theta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F9D3FCC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1 [0.63, 0.91]</w:t>
            </w:r>
          </w:p>
        </w:tc>
        <w:tc>
          <w:tcPr>
            <w:tcW w:w="1334" w:type="dxa"/>
          </w:tcPr>
          <w:p w14:paraId="4EA570E4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7 [0.73, 0.93]</w:t>
            </w:r>
          </w:p>
        </w:tc>
        <w:tc>
          <w:tcPr>
            <w:tcW w:w="1338" w:type="dxa"/>
          </w:tcPr>
          <w:p w14:paraId="3BE8B75D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1 [0.49, 0.85]</w:t>
            </w:r>
          </w:p>
        </w:tc>
        <w:tc>
          <w:tcPr>
            <w:tcW w:w="1405" w:type="dxa"/>
          </w:tcPr>
          <w:p w14:paraId="69CF5123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4 [0.69, 0.92]</w:t>
            </w:r>
          </w:p>
        </w:tc>
        <w:tc>
          <w:tcPr>
            <w:tcW w:w="1480" w:type="dxa"/>
          </w:tcPr>
          <w:p w14:paraId="51688A33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6 [0.55, 0.88]</w:t>
            </w:r>
          </w:p>
        </w:tc>
      </w:tr>
      <w:tr w:rsidR="00B419E0" w:rsidRPr="00FC4A63" w14:paraId="58543A31" w14:textId="77777777" w:rsidTr="005773C8">
        <w:trPr>
          <w:trHeight w:val="20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B7EE497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Low alpha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E1433F3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2 [0.48, 0.86]</w:t>
            </w:r>
          </w:p>
        </w:tc>
        <w:tc>
          <w:tcPr>
            <w:tcW w:w="1334" w:type="dxa"/>
          </w:tcPr>
          <w:p w14:paraId="0819A282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7 [0.56, 0.88]</w:t>
            </w:r>
          </w:p>
        </w:tc>
        <w:tc>
          <w:tcPr>
            <w:tcW w:w="1338" w:type="dxa"/>
          </w:tcPr>
          <w:p w14:paraId="5A7C15AA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4 [0.52, 0.87]</w:t>
            </w:r>
          </w:p>
        </w:tc>
        <w:tc>
          <w:tcPr>
            <w:tcW w:w="1405" w:type="dxa"/>
          </w:tcPr>
          <w:p w14:paraId="6557FCB0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2 [0.47, 0.86]</w:t>
            </w:r>
          </w:p>
        </w:tc>
        <w:tc>
          <w:tcPr>
            <w:tcW w:w="1480" w:type="dxa"/>
          </w:tcPr>
          <w:p w14:paraId="7B85D549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0 [0.45, 0.84]</w:t>
            </w:r>
          </w:p>
        </w:tc>
      </w:tr>
      <w:tr w:rsidR="00B419E0" w:rsidRPr="00FC4A63" w14:paraId="05707EC2" w14:textId="77777777" w:rsidTr="005773C8">
        <w:trPr>
          <w:trHeight w:val="20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2496090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High alpha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40A4A55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2 [0.64, 0.91]</w:t>
            </w:r>
          </w:p>
        </w:tc>
        <w:tc>
          <w:tcPr>
            <w:tcW w:w="1334" w:type="dxa"/>
          </w:tcPr>
          <w:p w14:paraId="59D2666F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2 [0.65, 0.91]</w:t>
            </w:r>
          </w:p>
        </w:tc>
        <w:tc>
          <w:tcPr>
            <w:tcW w:w="1338" w:type="dxa"/>
          </w:tcPr>
          <w:p w14:paraId="77B09C11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2 [0.65, 0.91]</w:t>
            </w:r>
          </w:p>
        </w:tc>
        <w:tc>
          <w:tcPr>
            <w:tcW w:w="1405" w:type="dxa"/>
          </w:tcPr>
          <w:p w14:paraId="4D604005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9 [0.57, 0.90]</w:t>
            </w:r>
          </w:p>
        </w:tc>
        <w:tc>
          <w:tcPr>
            <w:tcW w:w="1480" w:type="dxa"/>
          </w:tcPr>
          <w:p w14:paraId="0084E5CC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6 [0.54, 0.88]</w:t>
            </w:r>
          </w:p>
        </w:tc>
      </w:tr>
      <w:tr w:rsidR="00B419E0" w:rsidRPr="00FC4A63" w14:paraId="3FDE89D5" w14:textId="77777777" w:rsidTr="005773C8">
        <w:trPr>
          <w:trHeight w:val="20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7BB7C12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Low beta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E938839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8 [0.76, 0.94]</w:t>
            </w:r>
          </w:p>
        </w:tc>
        <w:tc>
          <w:tcPr>
            <w:tcW w:w="1334" w:type="dxa"/>
          </w:tcPr>
          <w:p w14:paraId="7CDDF0CF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6 [0.73, 0.93]</w:t>
            </w:r>
          </w:p>
        </w:tc>
        <w:tc>
          <w:tcPr>
            <w:tcW w:w="1338" w:type="dxa"/>
          </w:tcPr>
          <w:p w14:paraId="696C2A03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7 [0.76, 0.94]</w:t>
            </w:r>
          </w:p>
        </w:tc>
        <w:tc>
          <w:tcPr>
            <w:tcW w:w="1405" w:type="dxa"/>
          </w:tcPr>
          <w:p w14:paraId="759495D2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7 [0.74, 0.94]</w:t>
            </w:r>
          </w:p>
        </w:tc>
        <w:tc>
          <w:tcPr>
            <w:tcW w:w="1480" w:type="dxa"/>
          </w:tcPr>
          <w:p w14:paraId="6044863C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0 [0.63, 0.90]</w:t>
            </w:r>
          </w:p>
        </w:tc>
      </w:tr>
      <w:tr w:rsidR="00B419E0" w:rsidRPr="00FC4A63" w14:paraId="08A2AE84" w14:textId="77777777" w:rsidTr="005773C8">
        <w:trPr>
          <w:trHeight w:val="20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75A88A5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High beta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738FABB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3 [0.66, 0.92]</w:t>
            </w:r>
          </w:p>
        </w:tc>
        <w:tc>
          <w:tcPr>
            <w:tcW w:w="1334" w:type="dxa"/>
          </w:tcPr>
          <w:p w14:paraId="6FF7BB23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4 [0.68, 0.92]</w:t>
            </w:r>
          </w:p>
        </w:tc>
        <w:tc>
          <w:tcPr>
            <w:tcW w:w="1338" w:type="dxa"/>
          </w:tcPr>
          <w:p w14:paraId="0DD31A70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4 [0.70, 0.92]</w:t>
            </w:r>
          </w:p>
        </w:tc>
        <w:tc>
          <w:tcPr>
            <w:tcW w:w="1405" w:type="dxa"/>
          </w:tcPr>
          <w:p w14:paraId="76AA03BD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7 [0.74, 0.94]</w:t>
            </w:r>
          </w:p>
        </w:tc>
        <w:tc>
          <w:tcPr>
            <w:tcW w:w="1480" w:type="dxa"/>
          </w:tcPr>
          <w:p w14:paraId="735E6DAE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6 [0.56, 0.88]</w:t>
            </w:r>
          </w:p>
        </w:tc>
      </w:tr>
      <w:tr w:rsidR="00B419E0" w:rsidRPr="00FC4A63" w14:paraId="13DB6C33" w14:textId="77777777" w:rsidTr="005773C8">
        <w:trPr>
          <w:trHeight w:val="20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40DACA2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Gamma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BA4A2E8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6 [0.54, 0.88]</w:t>
            </w:r>
          </w:p>
        </w:tc>
        <w:tc>
          <w:tcPr>
            <w:tcW w:w="1334" w:type="dxa"/>
          </w:tcPr>
          <w:p w14:paraId="760A993C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7 [0.74, 0.94]</w:t>
            </w:r>
          </w:p>
        </w:tc>
        <w:tc>
          <w:tcPr>
            <w:tcW w:w="1338" w:type="dxa"/>
          </w:tcPr>
          <w:p w14:paraId="0FA595DA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6 [0.73, 0.93]</w:t>
            </w:r>
          </w:p>
        </w:tc>
        <w:tc>
          <w:tcPr>
            <w:tcW w:w="1405" w:type="dxa"/>
          </w:tcPr>
          <w:p w14:paraId="5E7273D5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0 [0.63, 0.90]</w:t>
            </w:r>
          </w:p>
        </w:tc>
        <w:tc>
          <w:tcPr>
            <w:tcW w:w="1480" w:type="dxa"/>
          </w:tcPr>
          <w:p w14:paraId="67D28F96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2 [0.49, 0.86]</w:t>
            </w:r>
          </w:p>
        </w:tc>
      </w:tr>
      <w:tr w:rsidR="00B419E0" w:rsidRPr="00FC4A63" w14:paraId="2F90989F" w14:textId="77777777" w:rsidTr="005773C8">
        <w:trPr>
          <w:trHeight w:val="20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3D299EC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Total power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167D1D2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68 [0.42, 0.84]</w:t>
            </w:r>
          </w:p>
        </w:tc>
        <w:tc>
          <w:tcPr>
            <w:tcW w:w="1334" w:type="dxa"/>
          </w:tcPr>
          <w:p w14:paraId="26E92C06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7 [0.57, 0.89]</w:t>
            </w:r>
          </w:p>
        </w:tc>
        <w:tc>
          <w:tcPr>
            <w:tcW w:w="1338" w:type="dxa"/>
          </w:tcPr>
          <w:p w14:paraId="5A4AA7A3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5 [0.54, 0.87]</w:t>
            </w:r>
          </w:p>
        </w:tc>
        <w:tc>
          <w:tcPr>
            <w:tcW w:w="1405" w:type="dxa"/>
          </w:tcPr>
          <w:p w14:paraId="7D0E00A9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5 [0.54, 0.88]</w:t>
            </w:r>
          </w:p>
        </w:tc>
        <w:tc>
          <w:tcPr>
            <w:tcW w:w="1480" w:type="dxa"/>
          </w:tcPr>
          <w:p w14:paraId="1D3C5B8B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62 [0.34, 0.80]</w:t>
            </w:r>
          </w:p>
        </w:tc>
      </w:tr>
      <w:tr w:rsidR="00B419E0" w:rsidRPr="00FC4A63" w14:paraId="68A504F8" w14:textId="77777777" w:rsidTr="005773C8">
        <w:trPr>
          <w:trHeight w:val="208"/>
        </w:trPr>
        <w:tc>
          <w:tcPr>
            <w:tcW w:w="8500" w:type="dxa"/>
            <w:gridSpan w:val="6"/>
          </w:tcPr>
          <w:p w14:paraId="593BDD48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Periodic Spectra Peak Characteristics</w:t>
            </w:r>
          </w:p>
        </w:tc>
      </w:tr>
      <w:tr w:rsidR="00B419E0" w:rsidRPr="00FC4A63" w14:paraId="7EB276B7" w14:textId="77777777" w:rsidTr="005773C8">
        <w:trPr>
          <w:trHeight w:val="646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DBC9AED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Alpha Peak Amplitude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7904119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3 [0.48, 0.87]</w:t>
            </w:r>
          </w:p>
        </w:tc>
        <w:tc>
          <w:tcPr>
            <w:tcW w:w="1334" w:type="dxa"/>
          </w:tcPr>
          <w:p w14:paraId="241E5578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2 [0.47, 0.86]</w:t>
            </w:r>
          </w:p>
        </w:tc>
        <w:tc>
          <w:tcPr>
            <w:tcW w:w="1338" w:type="dxa"/>
          </w:tcPr>
          <w:p w14:paraId="3AC199F6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0 [0.47, 0.85]</w:t>
            </w:r>
          </w:p>
        </w:tc>
        <w:tc>
          <w:tcPr>
            <w:tcW w:w="1405" w:type="dxa"/>
          </w:tcPr>
          <w:p w14:paraId="303C4324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1 [0.44, 0.86]</w:t>
            </w:r>
          </w:p>
        </w:tc>
        <w:tc>
          <w:tcPr>
            <w:tcW w:w="1480" w:type="dxa"/>
          </w:tcPr>
          <w:p w14:paraId="12E88E94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59 [0.29, 0.79]</w:t>
            </w:r>
          </w:p>
        </w:tc>
      </w:tr>
      <w:tr w:rsidR="00B419E0" w:rsidRPr="00FC4A63" w14:paraId="19589FF0" w14:textId="77777777" w:rsidTr="005773C8">
        <w:trPr>
          <w:trHeight w:val="20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81381A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Alpha Peak Frequency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B520D65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91 [0.81, 0.96]</w:t>
            </w:r>
          </w:p>
        </w:tc>
        <w:tc>
          <w:tcPr>
            <w:tcW w:w="1334" w:type="dxa"/>
          </w:tcPr>
          <w:p w14:paraId="55D8AE43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90 [0.79, 0.95]</w:t>
            </w:r>
          </w:p>
        </w:tc>
        <w:tc>
          <w:tcPr>
            <w:tcW w:w="1338" w:type="dxa"/>
          </w:tcPr>
          <w:p w14:paraId="74A2209F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94 [0.88, 0.97]</w:t>
            </w:r>
          </w:p>
        </w:tc>
        <w:tc>
          <w:tcPr>
            <w:tcW w:w="1405" w:type="dxa"/>
          </w:tcPr>
          <w:p w14:paraId="0ACA5D44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6 [0.53, 0.88]</w:t>
            </w:r>
          </w:p>
        </w:tc>
        <w:tc>
          <w:tcPr>
            <w:tcW w:w="1480" w:type="dxa"/>
          </w:tcPr>
          <w:p w14:paraId="1068A397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5 [0.53, 0.88]</w:t>
            </w:r>
          </w:p>
        </w:tc>
      </w:tr>
      <w:tr w:rsidR="00B419E0" w:rsidRPr="00FC4A63" w14:paraId="2E46738C" w14:textId="77777777" w:rsidTr="005773C8">
        <w:trPr>
          <w:trHeight w:val="239"/>
        </w:trPr>
        <w:tc>
          <w:tcPr>
            <w:tcW w:w="8500" w:type="dxa"/>
            <w:gridSpan w:val="6"/>
          </w:tcPr>
          <w:p w14:paraId="77FC89FC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Aperiodic Spectral Features</w:t>
            </w:r>
          </w:p>
        </w:tc>
      </w:tr>
      <w:tr w:rsidR="00B419E0" w:rsidRPr="00FC4A63" w14:paraId="0F9B5BCB" w14:textId="77777777" w:rsidTr="005773C8">
        <w:trPr>
          <w:trHeight w:val="239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FCB8405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lastRenderedPageBreak/>
              <w:t>Offset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D949C92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8 [0.76, 0.94]</w:t>
            </w:r>
          </w:p>
        </w:tc>
        <w:tc>
          <w:tcPr>
            <w:tcW w:w="1334" w:type="dxa"/>
          </w:tcPr>
          <w:p w14:paraId="69473DF7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1 [0.64, 0.91]</w:t>
            </w:r>
          </w:p>
        </w:tc>
        <w:tc>
          <w:tcPr>
            <w:tcW w:w="1338" w:type="dxa"/>
          </w:tcPr>
          <w:p w14:paraId="6D211E05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5 [0.54, 0.87]</w:t>
            </w:r>
          </w:p>
        </w:tc>
        <w:tc>
          <w:tcPr>
            <w:tcW w:w="1405" w:type="dxa"/>
          </w:tcPr>
          <w:p w14:paraId="2A89983C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3 [0.66, 0.91]</w:t>
            </w:r>
          </w:p>
        </w:tc>
        <w:tc>
          <w:tcPr>
            <w:tcW w:w="1480" w:type="dxa"/>
          </w:tcPr>
          <w:p w14:paraId="7BA1F75B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7 [0.58, 0.89]</w:t>
            </w:r>
          </w:p>
        </w:tc>
      </w:tr>
      <w:tr w:rsidR="00B419E0" w:rsidRPr="00FC4A63" w14:paraId="3969CBC0" w14:textId="77777777" w:rsidTr="005773C8">
        <w:trPr>
          <w:trHeight w:val="20"/>
        </w:trPr>
        <w:tc>
          <w:tcPr>
            <w:tcW w:w="154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61D266E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3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7581FD4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8 [0.58, 0.89]</w:t>
            </w:r>
          </w:p>
        </w:tc>
        <w:tc>
          <w:tcPr>
            <w:tcW w:w="1334" w:type="dxa"/>
          </w:tcPr>
          <w:p w14:paraId="4AC9E800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2 [0.48, 0.86]</w:t>
            </w:r>
          </w:p>
        </w:tc>
        <w:tc>
          <w:tcPr>
            <w:tcW w:w="1338" w:type="dxa"/>
          </w:tcPr>
          <w:p w14:paraId="3ED615A0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81 [0.65, 0.91]</w:t>
            </w:r>
          </w:p>
        </w:tc>
        <w:tc>
          <w:tcPr>
            <w:tcW w:w="1405" w:type="dxa"/>
          </w:tcPr>
          <w:p w14:paraId="36087BDC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67 [0.40, 0.83]</w:t>
            </w:r>
          </w:p>
        </w:tc>
        <w:tc>
          <w:tcPr>
            <w:tcW w:w="1480" w:type="dxa"/>
          </w:tcPr>
          <w:p w14:paraId="7E846D80" w14:textId="77777777" w:rsidR="00B419E0" w:rsidRPr="00FC4A63" w:rsidRDefault="00B419E0" w:rsidP="00B419E0">
            <w:pPr>
              <w:tabs>
                <w:tab w:val="left" w:pos="7159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4A63">
              <w:rPr>
                <w:rFonts w:ascii="Times New Roman" w:eastAsia="Times New Roman" w:hAnsi="Times New Roman" w:cs="Times New Roman"/>
              </w:rPr>
              <w:t>0.71 [0.48, 0.85]</w:t>
            </w:r>
          </w:p>
        </w:tc>
      </w:tr>
    </w:tbl>
    <w:p w14:paraId="2ABA4F28" w14:textId="77777777" w:rsidR="00B419E0" w:rsidRPr="00FC4A63" w:rsidRDefault="00B419E0" w:rsidP="00B419E0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985"/>
        <w:gridCol w:w="1475"/>
        <w:gridCol w:w="1475"/>
        <w:gridCol w:w="1475"/>
        <w:gridCol w:w="1475"/>
        <w:gridCol w:w="1475"/>
      </w:tblGrid>
      <w:tr w:rsidR="00B419E0" w14:paraId="6841FBF2" w14:textId="77777777" w:rsidTr="005773C8">
        <w:trPr>
          <w:trHeight w:val="74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4B8535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5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D between clinic and lab by region of interest by ag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group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mean (SD))</w:t>
            </w:r>
          </w:p>
        </w:tc>
      </w:tr>
      <w:tr w:rsidR="00B419E0" w14:paraId="68C31B5C" w14:textId="77777777" w:rsidTr="005773C8">
        <w:trPr>
          <w:trHeight w:val="74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6B6DDF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bsolut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pectrum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mv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Hz)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62E0A0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al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502115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ntal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11FCFF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erior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23785C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CD4455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ole</w:t>
            </w:r>
          </w:p>
        </w:tc>
      </w:tr>
      <w:tr w:rsidR="00B419E0" w14:paraId="3B512F19" w14:textId="77777777" w:rsidTr="005773C8">
        <w:trPr>
          <w:trHeight w:val="74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FFD9840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Infants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EC6A471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9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29)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59F710D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2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2)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0C0A5B6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6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3)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9A2147B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4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2)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9F87299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6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6)</w:t>
            </w:r>
          </w:p>
        </w:tc>
      </w:tr>
      <w:tr w:rsidR="00B419E0" w14:paraId="343FEEDA" w14:textId="77777777" w:rsidTr="005773C8">
        <w:trPr>
          <w:trHeight w:val="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8B1EB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Childr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E440F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0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5DC6C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1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60781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7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ACBC3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7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7C0E5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2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8)</w:t>
            </w:r>
          </w:p>
        </w:tc>
      </w:tr>
      <w:tr w:rsidR="00B419E0" w14:paraId="1CD84003" w14:textId="77777777" w:rsidTr="005773C8">
        <w:trPr>
          <w:trHeight w:val="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FCFC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Adult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81695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0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70D1A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0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500B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4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1BFA3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5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1C3FB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0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2)</w:t>
            </w:r>
          </w:p>
        </w:tc>
      </w:tr>
      <w:tr w:rsidR="00B419E0" w14:paraId="1F9B6D7C" w14:textId="77777777" w:rsidTr="005773C8">
        <w:trPr>
          <w:trHeight w:val="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8609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eriodic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verage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mv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Hz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E407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DBCE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19AC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98EE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93D7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419E0" w14:paraId="3C38281E" w14:textId="77777777" w:rsidTr="005773C8">
        <w:trPr>
          <w:trHeight w:val="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3E160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Infant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E39B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8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B94D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6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B2E3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5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884E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5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EA03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4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3)</w:t>
            </w:r>
          </w:p>
        </w:tc>
      </w:tr>
      <w:tr w:rsidR="00B419E0" w14:paraId="5E3232C3" w14:textId="77777777" w:rsidTr="005773C8">
        <w:trPr>
          <w:trHeight w:val="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7D51F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Childr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F861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4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6D38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5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B7DD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7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6DCF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5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4D7A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5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3)</w:t>
            </w:r>
          </w:p>
        </w:tc>
      </w:tr>
      <w:tr w:rsidR="00B419E0" w14:paraId="026155DC" w14:textId="77777777" w:rsidTr="005773C8">
        <w:trPr>
          <w:trHeight w:val="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23CFA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Adult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305E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5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4F0F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5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9BD0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6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383A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7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F5B7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5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2)</w:t>
            </w:r>
          </w:p>
        </w:tc>
      </w:tr>
      <w:tr w:rsidR="00B419E0" w14:paraId="3422F0CA" w14:textId="77777777" w:rsidTr="005773C8">
        <w:trPr>
          <w:trHeight w:val="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8D5F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periodic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mv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Hz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550C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8E8C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3488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E434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8278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419E0" w14:paraId="05086CF7" w14:textId="77777777" w:rsidTr="005773C8">
        <w:trPr>
          <w:trHeight w:val="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C3BE4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Infant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70BF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22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3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1DD6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2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7B66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8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DE08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4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BAEA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6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7)</w:t>
            </w:r>
          </w:p>
        </w:tc>
      </w:tr>
      <w:tr w:rsidR="00B419E0" w14:paraId="66AE2E82" w14:textId="77777777" w:rsidTr="005773C8">
        <w:trPr>
          <w:trHeight w:val="74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2F48FDEC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Children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vAlign w:val="center"/>
          </w:tcPr>
          <w:p w14:paraId="1E42176F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1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8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vAlign w:val="center"/>
          </w:tcPr>
          <w:p w14:paraId="6889C8DA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3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8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vAlign w:val="center"/>
          </w:tcPr>
          <w:p w14:paraId="08EB30A2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9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7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vAlign w:val="center"/>
          </w:tcPr>
          <w:p w14:paraId="41B57DBC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20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3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vAlign w:val="center"/>
          </w:tcPr>
          <w:p w14:paraId="6AA568B1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3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1)</w:t>
            </w:r>
          </w:p>
        </w:tc>
      </w:tr>
      <w:tr w:rsidR="00B419E0" w14:paraId="46D0FED3" w14:textId="77777777" w:rsidTr="005773C8">
        <w:trPr>
          <w:trHeight w:val="1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B13C2" w14:textId="77777777" w:rsidR="00B419E0" w:rsidRDefault="00B419E0" w:rsidP="00B41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Adult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CDD8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9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C58A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0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1274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3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1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C561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5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00E4" w14:textId="77777777" w:rsidR="00B419E0" w:rsidRDefault="00B419E0" w:rsidP="00B4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9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06)</w:t>
            </w:r>
          </w:p>
        </w:tc>
      </w:tr>
    </w:tbl>
    <w:p w14:paraId="662AE0F9" w14:textId="77777777" w:rsidR="00B419E0" w:rsidRDefault="00B419E0" w:rsidP="00B419E0">
      <w:pPr>
        <w:spacing w:after="0" w:line="240" w:lineRule="auto"/>
      </w:pPr>
    </w:p>
    <w:sectPr w:rsidR="00B41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2" w:author="Carol Wilkinson" w:date="2025-12-03T16:28:00Z" w:initials="CW">
    <w:p w14:paraId="487B732B" w14:textId="77777777" w:rsidR="00B419E0" w:rsidRDefault="00B419E0" w:rsidP="00B419E0">
      <w:r>
        <w:rPr>
          <w:rStyle w:val="CommentReference"/>
        </w:rPr>
        <w:annotationRef/>
      </w:r>
      <w:r>
        <w:rPr>
          <w:sz w:val="20"/>
          <w:szCs w:val="20"/>
        </w:rPr>
        <w:t xml:space="preserve">Visually this doesn't seem great. I think you make a higher level row that has this header instead?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87B732B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DC97A5C" w16cex:dateUtc="2025-12-03T21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87B732B" w16cid:durableId="2DC97A5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rol Wilkinson">
    <w15:presenceInfo w15:providerId="AD" w15:userId="S::CH170793@Bostonchildrens3.onmicrosoft.com::c3a59578-6c6c-4ca4-9dad-b2dafded86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31F"/>
    <w:rsid w:val="00102338"/>
    <w:rsid w:val="0028499E"/>
    <w:rsid w:val="002A0607"/>
    <w:rsid w:val="003D7976"/>
    <w:rsid w:val="004C0A4A"/>
    <w:rsid w:val="004E4371"/>
    <w:rsid w:val="00966829"/>
    <w:rsid w:val="00A4331F"/>
    <w:rsid w:val="00A924F3"/>
    <w:rsid w:val="00B06B53"/>
    <w:rsid w:val="00B273C3"/>
    <w:rsid w:val="00B419E0"/>
    <w:rsid w:val="00D33D10"/>
    <w:rsid w:val="00EC32BB"/>
    <w:rsid w:val="00EE46E6"/>
    <w:rsid w:val="00F367A1"/>
    <w:rsid w:val="00F45EA5"/>
    <w:rsid w:val="00FC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93600"/>
  <w15:chartTrackingRefBased/>
  <w15:docId w15:val="{E064397A-AEEE-684B-B713-B4DEE75E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3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3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3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3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3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3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3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3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3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3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3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3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3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3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3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3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3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3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3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3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31F"/>
    <w:rPr>
      <w:b/>
      <w:bCs/>
      <w:smallCaps/>
      <w:color w:val="2F5496" w:themeColor="accent1" w:themeShade="BF"/>
      <w:spacing w:val="5"/>
    </w:rPr>
  </w:style>
  <w:style w:type="paragraph" w:customStyle="1" w:styleId="SMHeading">
    <w:name w:val="SM Heading"/>
    <w:basedOn w:val="Heading1"/>
    <w:qFormat/>
    <w:rsid w:val="00A4331F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A0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817</Words>
  <Characters>4463</Characters>
  <Application>Microsoft Office Word</Application>
  <DocSecurity>0</DocSecurity>
  <Lines>743</Lines>
  <Paragraphs>4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Haerin</dc:creator>
  <cp:keywords/>
  <dc:description/>
  <cp:lastModifiedBy>Matsuba, Erin</cp:lastModifiedBy>
  <cp:revision>5</cp:revision>
  <dcterms:created xsi:type="dcterms:W3CDTF">2025-12-18T21:58:00Z</dcterms:created>
  <dcterms:modified xsi:type="dcterms:W3CDTF">2025-12-29T23:12:00Z</dcterms:modified>
</cp:coreProperties>
</file>